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4292D" w14:textId="62491803" w:rsidR="007F3356" w:rsidRPr="001F3ABA" w:rsidRDefault="00175B70" w:rsidP="007F3356">
      <w:pPr>
        <w:spacing w:line="480" w:lineRule="auto"/>
        <w:rPr>
          <w:rFonts w:ascii="Times New Roman" w:hAnsi="Times New Roman"/>
          <w:b/>
          <w:bCs/>
          <w:sz w:val="22"/>
          <w:lang w:val="en-GB"/>
        </w:rPr>
      </w:pPr>
      <w:r>
        <w:rPr>
          <w:rFonts w:ascii="Times New Roman" w:hAnsi="Times New Roman"/>
          <w:b/>
          <w:bCs/>
          <w:sz w:val="22"/>
          <w:lang w:val="en-GB"/>
        </w:rPr>
        <w:t>Supplementa</w:t>
      </w:r>
      <w:r w:rsidR="000A5EA8">
        <w:rPr>
          <w:rFonts w:ascii="Times New Roman" w:hAnsi="Times New Roman"/>
          <w:b/>
          <w:bCs/>
          <w:sz w:val="22"/>
          <w:lang w:val="en-GB"/>
        </w:rPr>
        <w:t>ry</w:t>
      </w:r>
      <w:r>
        <w:rPr>
          <w:rFonts w:ascii="Times New Roman" w:hAnsi="Times New Roman"/>
          <w:b/>
          <w:bCs/>
          <w:sz w:val="22"/>
          <w:lang w:val="en-GB"/>
        </w:rPr>
        <w:t xml:space="preserve"> T</w:t>
      </w:r>
      <w:r w:rsidR="007F3356" w:rsidRPr="00B67188">
        <w:rPr>
          <w:rFonts w:ascii="Times New Roman" w:hAnsi="Times New Roman"/>
          <w:b/>
          <w:bCs/>
          <w:sz w:val="22"/>
          <w:lang w:val="en-GB"/>
        </w:rPr>
        <w:t xml:space="preserve">able </w:t>
      </w:r>
      <w:r w:rsidR="00E64B9F">
        <w:rPr>
          <w:rFonts w:ascii="Times New Roman" w:hAnsi="Times New Roman"/>
          <w:b/>
          <w:bCs/>
          <w:sz w:val="22"/>
          <w:lang w:val="en-GB"/>
        </w:rPr>
        <w:t>S</w:t>
      </w:r>
      <w:r w:rsidR="00EF14CC">
        <w:rPr>
          <w:rFonts w:ascii="Times New Roman" w:hAnsi="Times New Roman"/>
          <w:b/>
          <w:bCs/>
          <w:sz w:val="22"/>
          <w:lang w:val="en-GB"/>
        </w:rPr>
        <w:t>5</w:t>
      </w:r>
      <w:r w:rsidR="007F3356" w:rsidRPr="00B67188">
        <w:rPr>
          <w:rFonts w:ascii="Times New Roman" w:hAnsi="Times New Roman"/>
          <w:sz w:val="22"/>
          <w:lang w:val="en-GB"/>
        </w:rPr>
        <w:t xml:space="preserve">. Multivariable </w:t>
      </w:r>
      <w:r w:rsidR="002D0418" w:rsidRPr="00D53336">
        <w:rPr>
          <w:rFonts w:ascii="Times New Roman" w:hAnsi="Times New Roman"/>
          <w:sz w:val="22"/>
          <w:lang w:val="en-GB"/>
        </w:rPr>
        <w:t xml:space="preserve">logistic </w:t>
      </w:r>
      <w:r w:rsidR="007F3356" w:rsidRPr="00D53336">
        <w:rPr>
          <w:rFonts w:ascii="Times New Roman" w:hAnsi="Times New Roman"/>
          <w:sz w:val="22"/>
          <w:lang w:val="en-GB"/>
        </w:rPr>
        <w:t xml:space="preserve">regression analysis for </w:t>
      </w:r>
      <w:r w:rsidR="002D0418" w:rsidRPr="00D53336">
        <w:rPr>
          <w:rFonts w:ascii="Times New Roman" w:hAnsi="Times New Roman"/>
          <w:sz w:val="22"/>
          <w:lang w:val="en-GB"/>
        </w:rPr>
        <w:t>postoperative delirium</w:t>
      </w:r>
      <w:r w:rsidR="007F3356" w:rsidRPr="00D53336">
        <w:rPr>
          <w:rFonts w:ascii="Times New Roman" w:hAnsi="Times New Roman"/>
          <w:sz w:val="22"/>
          <w:lang w:val="en-GB"/>
        </w:rPr>
        <w:t xml:space="preserve"> in patients</w:t>
      </w:r>
      <w:r w:rsidR="00877711">
        <w:rPr>
          <w:rFonts w:ascii="Times New Roman" w:hAnsi="Times New Roman"/>
          <w:sz w:val="22"/>
        </w:rPr>
        <w:t xml:space="preserve"> undergoing</w:t>
      </w:r>
      <w:r w:rsidR="00913B60">
        <w:rPr>
          <w:rFonts w:ascii="Times New Roman" w:hAnsi="Times New Roman"/>
          <w:sz w:val="22"/>
          <w:lang w:val="en-GB"/>
        </w:rPr>
        <w:t xml:space="preserve"> cardiac surgery</w:t>
      </w:r>
      <w:r w:rsidR="00A644CF">
        <w:rPr>
          <w:rFonts w:ascii="Times New Roman" w:hAnsi="Times New Roman"/>
          <w:sz w:val="22"/>
          <w:lang w:val="en-GB"/>
        </w:rPr>
        <w:t xml:space="preserve"> excluding cases </w:t>
      </w:r>
      <w:r w:rsidR="00EF0452">
        <w:rPr>
          <w:rFonts w:ascii="Times New Roman" w:hAnsi="Times New Roman"/>
          <w:sz w:val="22"/>
          <w:lang w:val="en-GB"/>
        </w:rPr>
        <w:t>of</w:t>
      </w:r>
      <w:r w:rsidR="00A644CF">
        <w:rPr>
          <w:rFonts w:ascii="Times New Roman" w:hAnsi="Times New Roman"/>
          <w:sz w:val="22"/>
          <w:lang w:val="en-GB"/>
        </w:rPr>
        <w:t xml:space="preserve"> worst intraoperative neurological pupil index of 0</w:t>
      </w:r>
      <w:r w:rsidR="009144D1">
        <w:rPr>
          <w:rFonts w:ascii="Times New Roman" w:hAnsi="Times New Roman"/>
          <w:sz w:val="22"/>
          <w:lang w:val="en-GB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70"/>
        <w:gridCol w:w="2694"/>
        <w:gridCol w:w="1215"/>
        <w:gridCol w:w="344"/>
        <w:gridCol w:w="2617"/>
        <w:gridCol w:w="1157"/>
      </w:tblGrid>
      <w:tr w:rsidR="007F3356" w:rsidRPr="00B67188" w14:paraId="575C5963" w14:textId="77777777" w:rsidTr="009144D1">
        <w:tc>
          <w:tcPr>
            <w:tcW w:w="5670" w:type="dxa"/>
            <w:shd w:val="clear" w:color="auto" w:fill="auto"/>
          </w:tcPr>
          <w:p w14:paraId="430C8222" w14:textId="77777777" w:rsidR="007F3356" w:rsidRPr="00B67188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90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51E92393" w14:textId="77777777" w:rsidR="007F3356" w:rsidRPr="00B67188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lang w:val="en-GB"/>
              </w:rPr>
              <w:t>Unadjusted model</w:t>
            </w:r>
          </w:p>
        </w:tc>
        <w:tc>
          <w:tcPr>
            <w:tcW w:w="344" w:type="dxa"/>
            <w:shd w:val="clear" w:color="auto" w:fill="auto"/>
          </w:tcPr>
          <w:p w14:paraId="78069458" w14:textId="77777777" w:rsidR="007F3356" w:rsidRPr="00B67188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77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F75DAEC" w14:textId="77777777" w:rsidR="007F3356" w:rsidRPr="00B67188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lang w:val="en-GB"/>
              </w:rPr>
              <w:t>Adjusted model</w:t>
            </w:r>
          </w:p>
        </w:tc>
      </w:tr>
      <w:tr w:rsidR="007F3356" w:rsidRPr="00050EB2" w14:paraId="085F4C14" w14:textId="77777777" w:rsidTr="009144D1"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</w:tcPr>
          <w:p w14:paraId="0CDE1A03" w14:textId="77777777" w:rsidR="007F3356" w:rsidRPr="00B67188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989FE9" w14:textId="77777777" w:rsidR="007F3356" w:rsidRPr="00B67188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lang w:val="en-GB"/>
              </w:rPr>
              <w:t>OR (95% CI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3B77AC" w14:textId="541234DC" w:rsidR="007F3356" w:rsidRPr="00B67188" w:rsidRDefault="000A5EA8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2061AE">
              <w:rPr>
                <w:rFonts w:ascii="Times New Roman" w:hAnsi="Times New Roman"/>
                <w:sz w:val="22"/>
                <w:lang w:val="en-GB"/>
              </w:rPr>
              <w:t>P</w:t>
            </w:r>
            <w:r w:rsidR="007F3356" w:rsidRPr="00B67188">
              <w:rPr>
                <w:rFonts w:ascii="Times New Roman" w:hAnsi="Times New Roman"/>
                <w:sz w:val="22"/>
                <w:lang w:val="en-GB"/>
              </w:rPr>
              <w:t xml:space="preserve"> value</w:t>
            </w:r>
          </w:p>
        </w:tc>
        <w:tc>
          <w:tcPr>
            <w:tcW w:w="344" w:type="dxa"/>
            <w:tcBorders>
              <w:bottom w:val="single" w:sz="4" w:space="0" w:color="auto"/>
            </w:tcBorders>
            <w:shd w:val="clear" w:color="auto" w:fill="auto"/>
          </w:tcPr>
          <w:p w14:paraId="4D6AED02" w14:textId="77777777" w:rsidR="007F3356" w:rsidRPr="00B67188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13324E" w14:textId="77777777" w:rsidR="007F3356" w:rsidRPr="00B67188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B67188">
              <w:rPr>
                <w:rFonts w:ascii="Times New Roman" w:hAnsi="Times New Roman"/>
                <w:sz w:val="22"/>
                <w:lang w:val="en-GB"/>
              </w:rPr>
              <w:t>OR (95% CI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DA63C" w14:textId="06FC8615" w:rsidR="007F3356" w:rsidRPr="00050EB2" w:rsidRDefault="000A5EA8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 w:rsidRPr="002061AE">
              <w:rPr>
                <w:rFonts w:ascii="Times New Roman" w:hAnsi="Times New Roman"/>
                <w:sz w:val="22"/>
                <w:lang w:val="en-GB"/>
              </w:rPr>
              <w:t>P</w:t>
            </w:r>
            <w:r w:rsidR="007F3356" w:rsidRPr="00B67188">
              <w:rPr>
                <w:rFonts w:ascii="Times New Roman" w:hAnsi="Times New Roman"/>
                <w:sz w:val="22"/>
                <w:lang w:val="en-GB"/>
              </w:rPr>
              <w:t xml:space="preserve"> value</w:t>
            </w:r>
          </w:p>
        </w:tc>
      </w:tr>
      <w:tr w:rsidR="007F3356" w:rsidRPr="00050EB2" w14:paraId="62ECCC3C" w14:textId="77777777" w:rsidTr="009144D1">
        <w:tc>
          <w:tcPr>
            <w:tcW w:w="5670" w:type="dxa"/>
            <w:shd w:val="clear" w:color="auto" w:fill="auto"/>
          </w:tcPr>
          <w:p w14:paraId="6FA33CCB" w14:textId="6C0512FD" w:rsidR="007F3356" w:rsidRPr="00050EB2" w:rsidRDefault="00857B3A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/>
                <w:sz w:val="22"/>
                <w:lang w:val="en-GB"/>
              </w:rPr>
              <w:t>Intraoperative pupillometry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460346D" w14:textId="33125830" w:rsidR="007F3356" w:rsidRPr="00050EB2" w:rsidRDefault="007F3356" w:rsidP="002731B8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59C81D07" w14:textId="61CDEE98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44" w:type="dxa"/>
            <w:shd w:val="clear" w:color="auto" w:fill="auto"/>
          </w:tcPr>
          <w:p w14:paraId="6D0E70CE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 w14:paraId="5E0A71D1" w14:textId="34473029" w:rsidR="007F3356" w:rsidRPr="00877711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51BD36D1" w14:textId="2A0F60CC" w:rsidR="007F3356" w:rsidRPr="00877711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57B3A" w:rsidRPr="00050EB2" w14:paraId="6EDBA748" w14:textId="77777777" w:rsidTr="009144D1">
        <w:tc>
          <w:tcPr>
            <w:tcW w:w="5670" w:type="dxa"/>
            <w:shd w:val="clear" w:color="auto" w:fill="auto"/>
          </w:tcPr>
          <w:p w14:paraId="27052F6E" w14:textId="02C3D2E9" w:rsidR="00857B3A" w:rsidRPr="00857B3A" w:rsidRDefault="00857B3A" w:rsidP="00015943">
            <w:pPr>
              <w:spacing w:line="360" w:lineRule="auto"/>
              <w:rPr>
                <w:rFonts w:ascii="Times New Roman" w:eastAsiaTheme="minorEastAsia" w:hAnsi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hint="eastAsia"/>
                <w:sz w:val="22"/>
                <w:lang w:val="en-GB"/>
              </w:rPr>
              <w:t xml:space="preserve">   </w:t>
            </w:r>
            <w:r w:rsidRPr="00857B3A">
              <w:rPr>
                <w:rFonts w:ascii="Times New Roman" w:eastAsiaTheme="minorEastAsia" w:hAnsi="Times New Roman"/>
                <w:sz w:val="22"/>
                <w:lang w:val="en-GB"/>
              </w:rPr>
              <w:t>NPi</w:t>
            </w:r>
            <w:r>
              <w:rPr>
                <w:rFonts w:ascii="Times New Roman" w:eastAsiaTheme="minorEastAsia" w:hAnsi="Times New Roman"/>
                <w:sz w:val="22"/>
                <w:lang w:val="en-GB"/>
              </w:rPr>
              <w:t xml:space="preserve"> </w:t>
            </w:r>
            <w:r w:rsidRPr="00857B3A">
              <w:rPr>
                <w:rFonts w:ascii="Times New Roman" w:eastAsiaTheme="minorEastAsia" w:hAnsi="Times New Roman"/>
                <w:sz w:val="22"/>
                <w:lang w:val="en-GB"/>
              </w:rPr>
              <w:t>≥3.0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0CF95ACB" w14:textId="2B014C06" w:rsidR="00857B3A" w:rsidRDefault="002731B8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lang w:val="en-GB"/>
              </w:rPr>
              <w:t>Ref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51CCA54" w14:textId="77777777" w:rsidR="00857B3A" w:rsidRDefault="00857B3A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344" w:type="dxa"/>
            <w:shd w:val="clear" w:color="auto" w:fill="auto"/>
          </w:tcPr>
          <w:p w14:paraId="4C8AD547" w14:textId="77777777" w:rsidR="00857B3A" w:rsidRPr="00050EB2" w:rsidRDefault="00857B3A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 w14:paraId="0524D9B1" w14:textId="6BCE5AD1" w:rsidR="00857B3A" w:rsidRPr="00877711" w:rsidRDefault="002731B8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lang w:val="en-GB"/>
              </w:rPr>
              <w:t>Ref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71C0070E" w14:textId="77777777" w:rsidR="00857B3A" w:rsidRPr="00877711" w:rsidRDefault="00857B3A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857B3A" w:rsidRPr="00050EB2" w14:paraId="0D6EA5D0" w14:textId="77777777" w:rsidTr="009144D1">
        <w:tc>
          <w:tcPr>
            <w:tcW w:w="5670" w:type="dxa"/>
            <w:shd w:val="clear" w:color="auto" w:fill="auto"/>
          </w:tcPr>
          <w:p w14:paraId="3E7CF39E" w14:textId="2A3307ED" w:rsidR="00857B3A" w:rsidRPr="00857B3A" w:rsidRDefault="00857B3A" w:rsidP="00015943">
            <w:pPr>
              <w:spacing w:line="360" w:lineRule="auto"/>
              <w:rPr>
                <w:rFonts w:ascii="Times New Roman" w:eastAsiaTheme="minorEastAsia" w:hAnsi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hint="eastAsia"/>
                <w:sz w:val="22"/>
                <w:lang w:val="en-GB"/>
              </w:rPr>
              <w:t xml:space="preserve">   NPi </w:t>
            </w:r>
            <w:r>
              <w:rPr>
                <w:rFonts w:ascii="Times New Roman" w:eastAsiaTheme="minorEastAsia" w:hAnsi="Times New Roman"/>
                <w:sz w:val="22"/>
                <w:lang w:val="en-GB"/>
              </w:rPr>
              <w:t>&lt;3.0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A9AB775" w14:textId="72BAB2F2" w:rsidR="00857B3A" w:rsidRDefault="00781872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lang w:val="en-GB"/>
              </w:rPr>
              <w:t>4.179 (</w:t>
            </w:r>
            <w:r>
              <w:rPr>
                <w:rFonts w:ascii="Times New Roman" w:eastAsia="맑은 고딕" w:hAnsi="Times New Roman"/>
                <w:sz w:val="22"/>
                <w:lang w:val="en-GB"/>
              </w:rPr>
              <w:t>0.842</w:t>
            </w:r>
            <w:r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0.726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C7CF325" w14:textId="0795438A" w:rsidR="00857B3A" w:rsidRDefault="00781872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lang w:val="en-GB"/>
              </w:rPr>
              <w:t>0.080</w:t>
            </w:r>
          </w:p>
        </w:tc>
        <w:tc>
          <w:tcPr>
            <w:tcW w:w="344" w:type="dxa"/>
            <w:shd w:val="clear" w:color="auto" w:fill="auto"/>
          </w:tcPr>
          <w:p w14:paraId="6088C501" w14:textId="77777777" w:rsidR="00857B3A" w:rsidRPr="00050EB2" w:rsidRDefault="00857B3A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 w14:paraId="79FAAD39" w14:textId="6DF8FF6B" w:rsidR="00857B3A" w:rsidRPr="00877711" w:rsidRDefault="00471C3B" w:rsidP="0001594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  <w:r>
              <w:rPr>
                <w:rFonts w:ascii="Times New Roman" w:eastAsia="맑은 고딕" w:hAnsi="Times New Roman"/>
                <w:sz w:val="22"/>
                <w:lang w:val="en-GB"/>
              </w:rPr>
              <w:t>5</w:t>
            </w:r>
            <w:r w:rsidR="00AC2042">
              <w:rPr>
                <w:rFonts w:ascii="Times New Roman" w:eastAsia="맑은 고딕" w:hAnsi="Times New Roman" w:hint="eastAsia"/>
                <w:sz w:val="22"/>
                <w:lang w:val="en-GB"/>
              </w:rPr>
              <w:t>.</w:t>
            </w:r>
            <w:r>
              <w:rPr>
                <w:rFonts w:ascii="Times New Roman" w:eastAsia="맑은 고딕" w:hAnsi="Times New Roman"/>
                <w:sz w:val="22"/>
                <w:lang w:val="en-GB"/>
              </w:rPr>
              <w:t>997</w:t>
            </w:r>
            <w:r w:rsidR="00AC2042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(</w:t>
            </w:r>
            <w:r>
              <w:rPr>
                <w:rFonts w:ascii="Times New Roman" w:eastAsia="맑은 고딕" w:hAnsi="Times New Roman"/>
                <w:sz w:val="22"/>
                <w:lang w:val="en-GB"/>
              </w:rPr>
              <w:t>0</w:t>
            </w:r>
            <w:r w:rsidR="00AC2042">
              <w:rPr>
                <w:rFonts w:ascii="Times New Roman" w:eastAsia="맑은 고딕" w:hAnsi="Times New Roman"/>
                <w:sz w:val="22"/>
                <w:lang w:val="en-GB"/>
              </w:rPr>
              <w:t>.</w:t>
            </w:r>
            <w:r>
              <w:rPr>
                <w:rFonts w:ascii="Times New Roman" w:eastAsia="맑은 고딕" w:hAnsi="Times New Roman"/>
                <w:sz w:val="22"/>
                <w:lang w:val="en-GB"/>
              </w:rPr>
              <w:t>869</w:t>
            </w:r>
            <w:r w:rsidR="00AC2042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1</w:t>
            </w:r>
            <w:r w:rsidR="00AC2042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74</w:t>
            </w:r>
            <w:r w:rsidR="00AC2042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57" w:type="dxa"/>
            <w:shd w:val="clear" w:color="auto" w:fill="auto"/>
            <w:vAlign w:val="center"/>
          </w:tcPr>
          <w:p w14:paraId="20D45932" w14:textId="41C3A2C9" w:rsidR="00857B3A" w:rsidRPr="00AC2042" w:rsidRDefault="00AC2042" w:rsidP="00015943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0.0</w:t>
            </w:r>
            <w:r w:rsidR="00471C3B">
              <w:rPr>
                <w:rFonts w:ascii="Times New Roman" w:eastAsiaTheme="minorEastAsia" w:hAnsi="Times New Roman"/>
                <w:sz w:val="22"/>
              </w:rPr>
              <w:t>69</w:t>
            </w:r>
          </w:p>
        </w:tc>
      </w:tr>
      <w:tr w:rsidR="007F3356" w:rsidRPr="00050EB2" w14:paraId="7CA860D0" w14:textId="77777777" w:rsidTr="009144D1">
        <w:tc>
          <w:tcPr>
            <w:tcW w:w="5670" w:type="dxa"/>
            <w:shd w:val="clear" w:color="auto" w:fill="auto"/>
          </w:tcPr>
          <w:p w14:paraId="3164119C" w14:textId="77777777" w:rsidR="007F3356" w:rsidRPr="00050EB2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>Baseline characteristics</w:t>
            </w:r>
          </w:p>
        </w:tc>
        <w:tc>
          <w:tcPr>
            <w:tcW w:w="2694" w:type="dxa"/>
            <w:shd w:val="clear" w:color="auto" w:fill="auto"/>
          </w:tcPr>
          <w:p w14:paraId="67045227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15" w:type="dxa"/>
            <w:shd w:val="clear" w:color="auto" w:fill="auto"/>
          </w:tcPr>
          <w:p w14:paraId="2BD0A31F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44" w:type="dxa"/>
            <w:shd w:val="clear" w:color="auto" w:fill="auto"/>
          </w:tcPr>
          <w:p w14:paraId="7E0EA6E3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13254F60" w14:textId="77777777" w:rsidR="007F3356" w:rsidRPr="00877711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962C190" w14:textId="77777777" w:rsidR="007F3356" w:rsidRPr="00877711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E53E33" w:rsidRPr="00050EB2" w14:paraId="08023DF6" w14:textId="77777777" w:rsidTr="009144D1">
        <w:tc>
          <w:tcPr>
            <w:tcW w:w="5670" w:type="dxa"/>
            <w:shd w:val="clear" w:color="auto" w:fill="auto"/>
          </w:tcPr>
          <w:p w14:paraId="629711E8" w14:textId="7777777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Age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896E558" w14:textId="3591BB72" w:rsidR="00E53E33" w:rsidRPr="00E53E33" w:rsidRDefault="00F11357" w:rsidP="00F1135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.076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1.01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1.1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5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FE948AC" w14:textId="3782894D" w:rsidR="00E53E33" w:rsidRPr="00E53E33" w:rsidRDefault="00F11357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02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4" w:type="dxa"/>
            <w:shd w:val="clear" w:color="auto" w:fill="auto"/>
          </w:tcPr>
          <w:p w14:paraId="2395B0F3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40B2122D" w14:textId="136F081B" w:rsidR="00E53E33" w:rsidRPr="002B3073" w:rsidRDefault="00E53E33" w:rsidP="00F11357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A700F29" w14:textId="4786A4DA" w:rsidR="00E53E33" w:rsidRPr="002B3073" w:rsidRDefault="00E53E33" w:rsidP="00E53E33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lang w:val="en-GB"/>
              </w:rPr>
            </w:pPr>
          </w:p>
        </w:tc>
      </w:tr>
      <w:tr w:rsidR="00E53E33" w:rsidRPr="00050EB2" w14:paraId="21EFA3D6" w14:textId="77777777" w:rsidTr="009144D1">
        <w:tc>
          <w:tcPr>
            <w:tcW w:w="5670" w:type="dxa"/>
            <w:shd w:val="clear" w:color="auto" w:fill="auto"/>
          </w:tcPr>
          <w:p w14:paraId="590FC455" w14:textId="7777777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r w:rsidRPr="00050EB2">
              <w:rPr>
                <w:rFonts w:ascii="Times New Roman" w:eastAsia="맑은 고딕" w:hAnsi="Times New Roman"/>
                <w:sz w:val="22"/>
                <w:lang w:val="en-GB"/>
              </w:rPr>
              <w:t>M</w:t>
            </w: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ale 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CEBD309" w14:textId="67503B72" w:rsidR="00E53E33" w:rsidRPr="00E53E33" w:rsidRDefault="00F11357" w:rsidP="00F1135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.255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40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3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582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E0BD82A" w14:textId="6A48512C" w:rsidR="00E53E33" w:rsidRPr="00E53E33" w:rsidRDefault="00E53E33" w:rsidP="00F1135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</w:t>
            </w:r>
            <w:r w:rsidR="00F11357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671</w:t>
            </w:r>
          </w:p>
        </w:tc>
        <w:tc>
          <w:tcPr>
            <w:tcW w:w="344" w:type="dxa"/>
            <w:shd w:val="clear" w:color="auto" w:fill="auto"/>
          </w:tcPr>
          <w:p w14:paraId="77707934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30E6B7B4" w14:textId="544F6658" w:rsidR="00E53E33" w:rsidRPr="00877711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E2238F4" w14:textId="0516187C" w:rsidR="00E53E33" w:rsidRPr="00877711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E53E33" w:rsidRPr="00050EB2" w14:paraId="1CAFBFF9" w14:textId="77777777" w:rsidTr="009144D1">
        <w:tc>
          <w:tcPr>
            <w:tcW w:w="5670" w:type="dxa"/>
            <w:shd w:val="clear" w:color="auto" w:fill="auto"/>
          </w:tcPr>
          <w:p w14:paraId="016D0F41" w14:textId="7777777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Body mass index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FEEE12B" w14:textId="207FE3BB" w:rsidR="00E53E33" w:rsidRPr="00E53E33" w:rsidRDefault="00F11357" w:rsidP="00F1135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990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85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7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1.1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5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A40FD13" w14:textId="1CAAB2E4" w:rsidR="00E53E33" w:rsidRPr="00E53E33" w:rsidRDefault="00F11357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896</w:t>
            </w:r>
          </w:p>
        </w:tc>
        <w:tc>
          <w:tcPr>
            <w:tcW w:w="344" w:type="dxa"/>
            <w:shd w:val="clear" w:color="auto" w:fill="auto"/>
          </w:tcPr>
          <w:p w14:paraId="4A3987A9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 w14:paraId="1C163C5B" w14:textId="77777777" w:rsidR="00E53E33" w:rsidRPr="00877711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1C16405C" w14:textId="77777777" w:rsidR="00E53E33" w:rsidRPr="00877711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E53E33" w:rsidRPr="00050EB2" w14:paraId="3E2B37FE" w14:textId="77777777" w:rsidTr="009144D1">
        <w:tc>
          <w:tcPr>
            <w:tcW w:w="5670" w:type="dxa"/>
            <w:shd w:val="clear" w:color="auto" w:fill="auto"/>
          </w:tcPr>
          <w:p w14:paraId="1D646FED" w14:textId="389357E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proofErr w:type="spellStart"/>
            <w:r w:rsidRPr="00050EB2">
              <w:rPr>
                <w:rFonts w:ascii="Times New Roman" w:hAnsi="Times New Roman"/>
                <w:sz w:val="22"/>
                <w:lang w:val="en-GB"/>
              </w:rPr>
              <w:t>Hematocrit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</w:tcPr>
          <w:p w14:paraId="3126A0FA" w14:textId="6D1E2363" w:rsidR="00E53E33" w:rsidRPr="00E53E33" w:rsidRDefault="00F11357" w:rsidP="00F11357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915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83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10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1FA7468" w14:textId="534C3C10" w:rsidR="00E53E33" w:rsidRPr="00E53E33" w:rsidRDefault="00F11357" w:rsidP="00E53E3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077</w:t>
            </w:r>
          </w:p>
        </w:tc>
        <w:tc>
          <w:tcPr>
            <w:tcW w:w="344" w:type="dxa"/>
            <w:shd w:val="clear" w:color="auto" w:fill="auto"/>
          </w:tcPr>
          <w:p w14:paraId="70508E99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5D7B7519" w14:textId="15965DCD" w:rsidR="00E53E33" w:rsidRPr="00877711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448211D" w14:textId="44994CDA" w:rsidR="00E53E33" w:rsidRPr="00877711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E53E33" w:rsidRPr="00050EB2" w14:paraId="0F245E71" w14:textId="77777777" w:rsidTr="009144D1">
        <w:tc>
          <w:tcPr>
            <w:tcW w:w="5670" w:type="dxa"/>
            <w:shd w:val="clear" w:color="auto" w:fill="auto"/>
          </w:tcPr>
          <w:p w14:paraId="1B0FD8AD" w14:textId="7777777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STS-PROM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9F830AD" w14:textId="44C0141C" w:rsidR="00E53E33" w:rsidRPr="00E53E33" w:rsidRDefault="00F11357" w:rsidP="00F11357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.40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 (1.1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5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1.7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7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1702FCB" w14:textId="1EED6260" w:rsidR="00E53E33" w:rsidRPr="00E53E33" w:rsidRDefault="00F11357" w:rsidP="00E53E3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344" w:type="dxa"/>
            <w:shd w:val="clear" w:color="auto" w:fill="auto"/>
          </w:tcPr>
          <w:p w14:paraId="57E65B82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3B515F1F" w14:textId="38CA1406" w:rsidR="00E53E33" w:rsidRPr="00877711" w:rsidRDefault="00471C3B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1</w:t>
            </w:r>
            <w:r>
              <w:rPr>
                <w:rFonts w:ascii="Times New Roman" w:hAnsi="Times New Roman"/>
                <w:sz w:val="22"/>
              </w:rPr>
              <w:t>.479 (1.152–1.899)</w:t>
            </w:r>
          </w:p>
        </w:tc>
        <w:tc>
          <w:tcPr>
            <w:tcW w:w="1157" w:type="dxa"/>
            <w:shd w:val="clear" w:color="auto" w:fill="auto"/>
          </w:tcPr>
          <w:p w14:paraId="3BBAFA62" w14:textId="02CB58BA" w:rsidR="00E53E33" w:rsidRPr="00877711" w:rsidRDefault="00471C3B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lang w:val="en-GB"/>
              </w:rPr>
              <w:t>0</w:t>
            </w:r>
            <w:r>
              <w:rPr>
                <w:rFonts w:ascii="Times New Roman" w:hAnsi="Times New Roman"/>
                <w:sz w:val="22"/>
                <w:lang w:val="en-GB"/>
              </w:rPr>
              <w:t>.002</w:t>
            </w:r>
          </w:p>
        </w:tc>
      </w:tr>
      <w:tr w:rsidR="00E53E33" w:rsidRPr="00050EB2" w14:paraId="54B2809F" w14:textId="77777777" w:rsidTr="009144D1">
        <w:tc>
          <w:tcPr>
            <w:tcW w:w="5670" w:type="dxa"/>
            <w:shd w:val="clear" w:color="auto" w:fill="auto"/>
          </w:tcPr>
          <w:p w14:paraId="0147CA8E" w14:textId="7777777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LV EF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A325139" w14:textId="3C31A83D" w:rsidR="00E53E33" w:rsidRPr="00E53E33" w:rsidRDefault="00F11357" w:rsidP="00F11357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959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9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6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1.00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5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762D4EB" w14:textId="2CF0BC65" w:rsidR="00E53E33" w:rsidRPr="00E53E33" w:rsidRDefault="00F11357" w:rsidP="00E53E3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079</w:t>
            </w:r>
          </w:p>
        </w:tc>
        <w:tc>
          <w:tcPr>
            <w:tcW w:w="344" w:type="dxa"/>
            <w:shd w:val="clear" w:color="auto" w:fill="auto"/>
          </w:tcPr>
          <w:p w14:paraId="658F1F2C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3EABD917" w14:textId="02EA0D08" w:rsidR="00E53E33" w:rsidRPr="00877711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1B415BB" w14:textId="6802ACDE" w:rsidR="00E53E33" w:rsidRPr="00877711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7F3356" w:rsidRPr="00050EB2" w14:paraId="65327DCD" w14:textId="77777777" w:rsidTr="009144D1">
        <w:tc>
          <w:tcPr>
            <w:tcW w:w="5670" w:type="dxa"/>
            <w:shd w:val="clear" w:color="auto" w:fill="auto"/>
          </w:tcPr>
          <w:p w14:paraId="5EFD3DDC" w14:textId="77777777" w:rsidR="007F3356" w:rsidRPr="00050EB2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>Comorbidity</w:t>
            </w:r>
          </w:p>
        </w:tc>
        <w:tc>
          <w:tcPr>
            <w:tcW w:w="2694" w:type="dxa"/>
            <w:shd w:val="clear" w:color="auto" w:fill="auto"/>
          </w:tcPr>
          <w:p w14:paraId="343B028E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15" w:type="dxa"/>
            <w:shd w:val="clear" w:color="auto" w:fill="auto"/>
          </w:tcPr>
          <w:p w14:paraId="56DDCF10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44" w:type="dxa"/>
            <w:shd w:val="clear" w:color="auto" w:fill="auto"/>
          </w:tcPr>
          <w:p w14:paraId="165D6B9C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 w14:paraId="18F60E80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3296FB46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E53E33" w:rsidRPr="00050EB2" w14:paraId="4F657808" w14:textId="77777777" w:rsidTr="009144D1">
        <w:tc>
          <w:tcPr>
            <w:tcW w:w="5670" w:type="dxa"/>
            <w:shd w:val="clear" w:color="auto" w:fill="auto"/>
          </w:tcPr>
          <w:p w14:paraId="5D11055A" w14:textId="7777777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Hypertension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1072C67" w14:textId="6A492A09" w:rsidR="00E53E33" w:rsidRPr="00E53E33" w:rsidRDefault="00F11357" w:rsidP="00F1135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21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68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5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9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2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B3F5C09" w14:textId="7AF971B4" w:rsidR="00E53E33" w:rsidRPr="00E53E33" w:rsidRDefault="00F11357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204</w:t>
            </w:r>
          </w:p>
        </w:tc>
        <w:tc>
          <w:tcPr>
            <w:tcW w:w="344" w:type="dxa"/>
            <w:shd w:val="clear" w:color="auto" w:fill="auto"/>
          </w:tcPr>
          <w:p w14:paraId="08BA9F69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7A824653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2D0CD6B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E53E33" w:rsidRPr="00050EB2" w14:paraId="58928A90" w14:textId="77777777" w:rsidTr="009144D1">
        <w:tc>
          <w:tcPr>
            <w:tcW w:w="5670" w:type="dxa"/>
            <w:shd w:val="clear" w:color="auto" w:fill="auto"/>
          </w:tcPr>
          <w:p w14:paraId="02BAB5FC" w14:textId="7777777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Diabetes mellitu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FE42750" w14:textId="7D628EE1" w:rsidR="00E53E33" w:rsidRPr="00E53E33" w:rsidRDefault="00F11357" w:rsidP="00F1135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.213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18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3.5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1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EC50CB1" w14:textId="5B811F56" w:rsidR="00E53E33" w:rsidRPr="00E53E33" w:rsidRDefault="00F11357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722</w:t>
            </w:r>
          </w:p>
        </w:tc>
        <w:tc>
          <w:tcPr>
            <w:tcW w:w="344" w:type="dxa"/>
            <w:shd w:val="clear" w:color="auto" w:fill="auto"/>
          </w:tcPr>
          <w:p w14:paraId="6884D0F8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4A519EDF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848B69E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E53E33" w:rsidRPr="00050EB2" w14:paraId="60A915C9" w14:textId="77777777" w:rsidTr="009144D1">
        <w:tc>
          <w:tcPr>
            <w:tcW w:w="5670" w:type="dxa"/>
            <w:shd w:val="clear" w:color="auto" w:fill="auto"/>
          </w:tcPr>
          <w:p w14:paraId="08DA94E0" w14:textId="7777777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Coronary artery disease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48E11B1" w14:textId="1C300B59" w:rsidR="00E53E33" w:rsidRPr="00E53E33" w:rsidRDefault="00F11357" w:rsidP="00F1135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16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14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973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949959C" w14:textId="1245BFD2" w:rsidR="00E53E33" w:rsidRPr="00E53E33" w:rsidRDefault="00F11357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344" w:type="dxa"/>
            <w:shd w:val="clear" w:color="auto" w:fill="auto"/>
          </w:tcPr>
          <w:p w14:paraId="36FD4123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2CB8AFC9" w14:textId="21A568AD" w:rsidR="00E53E33" w:rsidRPr="002B3073" w:rsidRDefault="002B3073" w:rsidP="00E53E33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hint="eastAsia"/>
                <w:sz w:val="22"/>
                <w:lang w:val="en-GB"/>
              </w:rPr>
              <w:t>4.</w:t>
            </w:r>
            <w:r w:rsidR="00471C3B">
              <w:rPr>
                <w:rFonts w:ascii="Times New Roman" w:eastAsiaTheme="minorEastAsia" w:hAnsi="Times New Roman"/>
                <w:sz w:val="22"/>
                <w:lang w:val="en-GB"/>
              </w:rPr>
              <w:t>931</w:t>
            </w:r>
            <w:r>
              <w:rPr>
                <w:rFonts w:ascii="Times New Roman" w:eastAsiaTheme="minorEastAsia" w:hAnsi="Times New Roman" w:hint="eastAsia"/>
                <w:sz w:val="22"/>
                <w:lang w:val="en-GB"/>
              </w:rPr>
              <w:t xml:space="preserve"> (1.</w:t>
            </w:r>
            <w:r w:rsidR="00471C3B">
              <w:rPr>
                <w:rFonts w:ascii="Times New Roman" w:eastAsiaTheme="minorEastAsia" w:hAnsi="Times New Roman"/>
                <w:sz w:val="22"/>
                <w:lang w:val="en-GB"/>
              </w:rPr>
              <w:t>335</w:t>
            </w:r>
            <w:r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</w:t>
            </w:r>
            <w:r w:rsidR="00471C3B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 w:rsidR="00471C3B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16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157" w:type="dxa"/>
            <w:shd w:val="clear" w:color="auto" w:fill="auto"/>
          </w:tcPr>
          <w:p w14:paraId="443C8437" w14:textId="449A9FAC" w:rsidR="00E53E33" w:rsidRPr="002B3073" w:rsidRDefault="002B3073" w:rsidP="00E53E33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lang w:val="en-GB"/>
              </w:rPr>
            </w:pPr>
            <w:r>
              <w:rPr>
                <w:rFonts w:ascii="Times New Roman" w:eastAsiaTheme="minorEastAsia" w:hAnsi="Times New Roman" w:hint="eastAsia"/>
                <w:sz w:val="22"/>
                <w:lang w:val="en-GB"/>
              </w:rPr>
              <w:t>0.0</w:t>
            </w:r>
            <w:r w:rsidR="00471C3B">
              <w:rPr>
                <w:rFonts w:ascii="Times New Roman" w:eastAsiaTheme="minorEastAsia" w:hAnsi="Times New Roman"/>
                <w:sz w:val="22"/>
                <w:lang w:val="en-GB"/>
              </w:rPr>
              <w:t>17</w:t>
            </w:r>
          </w:p>
        </w:tc>
      </w:tr>
      <w:tr w:rsidR="00E53E33" w:rsidRPr="00050EB2" w14:paraId="7C98CA8D" w14:textId="77777777" w:rsidTr="009144D1">
        <w:tc>
          <w:tcPr>
            <w:tcW w:w="5670" w:type="dxa"/>
            <w:shd w:val="clear" w:color="auto" w:fill="auto"/>
          </w:tcPr>
          <w:p w14:paraId="51B597C3" w14:textId="7777777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Previous MI or angina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E8BE237" w14:textId="1647C86B" w:rsidR="00E53E33" w:rsidRPr="00E53E33" w:rsidRDefault="00F11357" w:rsidP="00F11357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33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687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6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22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77231AC" w14:textId="1F926197" w:rsidR="00E53E33" w:rsidRPr="00E53E33" w:rsidRDefault="00F11357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200</w:t>
            </w:r>
          </w:p>
        </w:tc>
        <w:tc>
          <w:tcPr>
            <w:tcW w:w="344" w:type="dxa"/>
            <w:shd w:val="clear" w:color="auto" w:fill="auto"/>
          </w:tcPr>
          <w:p w14:paraId="12E85739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7666E0F9" w14:textId="6C7B4789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3D1A44B" w14:textId="507455F8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E53E33" w:rsidRPr="00050EB2" w14:paraId="650F837D" w14:textId="77777777" w:rsidTr="009144D1">
        <w:tc>
          <w:tcPr>
            <w:tcW w:w="5670" w:type="dxa"/>
            <w:shd w:val="clear" w:color="auto" w:fill="auto"/>
          </w:tcPr>
          <w:p w14:paraId="0C9F865A" w14:textId="7777777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Chronic kidney disease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EF1D960" w14:textId="00E039CD" w:rsidR="00E53E33" w:rsidRPr="00E53E33" w:rsidRDefault="00220E0E" w:rsidP="00220E0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.000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72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10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18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F2D17EE" w14:textId="6F876435" w:rsidR="00E53E33" w:rsidRPr="00E53E33" w:rsidRDefault="00F11357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081</w:t>
            </w:r>
          </w:p>
        </w:tc>
        <w:tc>
          <w:tcPr>
            <w:tcW w:w="344" w:type="dxa"/>
            <w:shd w:val="clear" w:color="auto" w:fill="auto"/>
          </w:tcPr>
          <w:p w14:paraId="7FFC006A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01A8E590" w14:textId="2DFE50E2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77B6CF3" w14:textId="1071B416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E53E33" w:rsidRPr="00050EB2" w14:paraId="0AE72F0B" w14:textId="77777777" w:rsidTr="009144D1">
        <w:tc>
          <w:tcPr>
            <w:tcW w:w="5670" w:type="dxa"/>
            <w:shd w:val="clear" w:color="auto" w:fill="auto"/>
          </w:tcPr>
          <w:p w14:paraId="1F343638" w14:textId="7777777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Preoperative atrial fibrillation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110B3B9" w14:textId="0C3A4E61" w:rsidR="00E53E33" w:rsidRPr="00E53E33" w:rsidRDefault="00220E0E" w:rsidP="00220E0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80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1.3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91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2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560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8CB8E94" w14:textId="2ED5269D" w:rsidR="00E53E33" w:rsidRPr="00E53E33" w:rsidRDefault="00220E0E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344" w:type="dxa"/>
            <w:shd w:val="clear" w:color="auto" w:fill="auto"/>
          </w:tcPr>
          <w:p w14:paraId="6429C3D1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314A1307" w14:textId="7AEC6E09" w:rsidR="00E53E33" w:rsidRPr="002B3073" w:rsidRDefault="00E53E33" w:rsidP="00E53E33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1C8AED1" w14:textId="5B464654" w:rsidR="00E53E33" w:rsidRPr="002B3073" w:rsidRDefault="00E53E33" w:rsidP="00E53E33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lang w:val="en-GB"/>
              </w:rPr>
            </w:pPr>
          </w:p>
        </w:tc>
      </w:tr>
      <w:tr w:rsidR="00E53E33" w:rsidRPr="00050EB2" w14:paraId="72BB84B1" w14:textId="77777777" w:rsidTr="009144D1">
        <w:tc>
          <w:tcPr>
            <w:tcW w:w="5670" w:type="dxa"/>
            <w:shd w:val="clear" w:color="auto" w:fill="auto"/>
          </w:tcPr>
          <w:p w14:paraId="6204656E" w14:textId="77777777" w:rsidR="00E53E33" w:rsidRPr="00050EB2" w:rsidRDefault="00E53E33" w:rsidP="00E53E3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Previous stroke or TIA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DB412C7" w14:textId="1AB6AF22" w:rsidR="00E53E33" w:rsidRPr="00E53E33" w:rsidRDefault="00220E0E" w:rsidP="00220E0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792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89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7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35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0414770" w14:textId="58B96C7A" w:rsidR="00E53E33" w:rsidRPr="00E53E33" w:rsidRDefault="00220E0E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834</w:t>
            </w:r>
          </w:p>
        </w:tc>
        <w:tc>
          <w:tcPr>
            <w:tcW w:w="344" w:type="dxa"/>
            <w:shd w:val="clear" w:color="auto" w:fill="auto"/>
          </w:tcPr>
          <w:p w14:paraId="435E8A26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1CE6B451" w14:textId="3A3E6593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9A0391A" w14:textId="06CB90BF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E53E33" w:rsidRPr="00050EB2" w14:paraId="70826F75" w14:textId="77777777" w:rsidTr="009144D1">
        <w:tc>
          <w:tcPr>
            <w:tcW w:w="5670" w:type="dxa"/>
            <w:shd w:val="clear" w:color="auto" w:fill="auto"/>
          </w:tcPr>
          <w:p w14:paraId="1EDE69DF" w14:textId="38B9C0B4" w:rsidR="00E53E33" w:rsidRPr="005D7ECB" w:rsidRDefault="00E53E33" w:rsidP="00E53E33">
            <w:pPr>
              <w:spacing w:line="360" w:lineRule="auto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7ECB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  C</w:t>
            </w:r>
            <w:r>
              <w:rPr>
                <w:rFonts w:ascii="Times New Roman" w:eastAsia="맑은 고딕" w:hAnsi="Times New Roman"/>
                <w:sz w:val="22"/>
                <w:lang w:val="en-GB"/>
              </w:rPr>
              <w:t>hronic obstructive pulmonary disease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5905552" w14:textId="5046F682" w:rsidR="00E53E33" w:rsidRPr="00E53E33" w:rsidRDefault="00112BFE" w:rsidP="00112BF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963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05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05</w:t>
            </w:r>
            <w:r w:rsidR="00E53E33" w:rsidRPr="00E53E3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D26054E" w14:textId="746CB7F4" w:rsidR="00E53E33" w:rsidRPr="00E53E33" w:rsidRDefault="00112BFE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973</w:t>
            </w:r>
          </w:p>
        </w:tc>
        <w:tc>
          <w:tcPr>
            <w:tcW w:w="344" w:type="dxa"/>
            <w:shd w:val="clear" w:color="auto" w:fill="auto"/>
          </w:tcPr>
          <w:p w14:paraId="56A644FF" w14:textId="77777777" w:rsidR="00E53E33" w:rsidRPr="00050EB2" w:rsidRDefault="00E53E33" w:rsidP="00E53E3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43B1C54D" w14:textId="77777777" w:rsidR="00E53E33" w:rsidRPr="001E7F7C" w:rsidRDefault="00E53E33" w:rsidP="00E53E3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5EAEC93" w14:textId="77777777" w:rsidR="00E53E33" w:rsidRPr="001E7F7C" w:rsidRDefault="00E53E33" w:rsidP="00E53E3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7F3356" w:rsidRPr="00050EB2" w14:paraId="18C260CA" w14:textId="77777777" w:rsidTr="009144D1">
        <w:tc>
          <w:tcPr>
            <w:tcW w:w="5670" w:type="dxa"/>
            <w:shd w:val="clear" w:color="auto" w:fill="auto"/>
          </w:tcPr>
          <w:p w14:paraId="56FAD436" w14:textId="77777777" w:rsidR="007F3356" w:rsidRPr="00050EB2" w:rsidRDefault="007F3356" w:rsidP="0001594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lastRenderedPageBreak/>
              <w:t>Preoperative medication</w:t>
            </w:r>
          </w:p>
        </w:tc>
        <w:tc>
          <w:tcPr>
            <w:tcW w:w="2694" w:type="dxa"/>
            <w:shd w:val="clear" w:color="auto" w:fill="auto"/>
          </w:tcPr>
          <w:p w14:paraId="6FAC0D6E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15" w:type="dxa"/>
            <w:shd w:val="clear" w:color="auto" w:fill="auto"/>
          </w:tcPr>
          <w:p w14:paraId="368C31CB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44" w:type="dxa"/>
            <w:shd w:val="clear" w:color="auto" w:fill="auto"/>
          </w:tcPr>
          <w:p w14:paraId="3B5F03E6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47256F83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233D015" w14:textId="77777777" w:rsidR="007F3356" w:rsidRPr="00050EB2" w:rsidRDefault="007F3356" w:rsidP="0001594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4F72B4" w:rsidRPr="00050EB2" w14:paraId="11958B02" w14:textId="77777777" w:rsidTr="009144D1">
        <w:tc>
          <w:tcPr>
            <w:tcW w:w="5670" w:type="dxa"/>
            <w:shd w:val="clear" w:color="auto" w:fill="auto"/>
          </w:tcPr>
          <w:p w14:paraId="7407F0D6" w14:textId="77777777" w:rsidR="004F72B4" w:rsidRPr="00050EB2" w:rsidRDefault="004F72B4" w:rsidP="004F72B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proofErr w:type="spellStart"/>
            <w:r w:rsidRPr="00050EB2">
              <w:rPr>
                <w:rFonts w:ascii="Times New Roman" w:hAnsi="Times New Roman"/>
                <w:sz w:val="22"/>
                <w:lang w:val="en-GB"/>
              </w:rPr>
              <w:t>ACEi</w:t>
            </w:r>
            <w:proofErr w:type="spellEnd"/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or ARB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FAF2F36" w14:textId="3BC3B405" w:rsidR="004F72B4" w:rsidRPr="004F72B4" w:rsidRDefault="00112BFE" w:rsidP="00112BF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811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2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1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37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EB312FE" w14:textId="3A67C654" w:rsidR="004F72B4" w:rsidRPr="004F72B4" w:rsidRDefault="00112BFE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697</w:t>
            </w:r>
          </w:p>
        </w:tc>
        <w:tc>
          <w:tcPr>
            <w:tcW w:w="344" w:type="dxa"/>
            <w:shd w:val="clear" w:color="auto" w:fill="auto"/>
          </w:tcPr>
          <w:p w14:paraId="26EC752A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58578C65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1B1EB1D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4F72B4" w:rsidRPr="00050EB2" w14:paraId="16DD4FD2" w14:textId="77777777" w:rsidTr="009144D1">
        <w:tc>
          <w:tcPr>
            <w:tcW w:w="5670" w:type="dxa"/>
            <w:shd w:val="clear" w:color="auto" w:fill="auto"/>
          </w:tcPr>
          <w:p w14:paraId="31028C8A" w14:textId="77777777" w:rsidR="004F72B4" w:rsidRPr="00050EB2" w:rsidRDefault="004F72B4" w:rsidP="004F72B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Beta blocker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9D6688B" w14:textId="61A91F7E" w:rsidR="004F72B4" w:rsidRPr="004F72B4" w:rsidRDefault="00112BFE" w:rsidP="00112BF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20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3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5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905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175713D" w14:textId="26AC9AF9" w:rsidR="004F72B4" w:rsidRPr="004F72B4" w:rsidRDefault="00112BFE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970</w:t>
            </w:r>
          </w:p>
        </w:tc>
        <w:tc>
          <w:tcPr>
            <w:tcW w:w="344" w:type="dxa"/>
            <w:shd w:val="clear" w:color="auto" w:fill="auto"/>
          </w:tcPr>
          <w:p w14:paraId="51861BB5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20E1D3D6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2886D7F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4F72B4" w:rsidRPr="00050EB2" w14:paraId="250FC019" w14:textId="77777777" w:rsidTr="009144D1">
        <w:tc>
          <w:tcPr>
            <w:tcW w:w="5670" w:type="dxa"/>
            <w:shd w:val="clear" w:color="auto" w:fill="auto"/>
          </w:tcPr>
          <w:p w14:paraId="434BE4FC" w14:textId="77777777" w:rsidR="004F72B4" w:rsidRPr="00050EB2" w:rsidRDefault="004F72B4" w:rsidP="004F72B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Calcium channel blocker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19C6C24" w14:textId="54E4385E" w:rsidR="004F72B4" w:rsidRPr="004F72B4" w:rsidRDefault="004F72B4" w:rsidP="00112BF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</w:t>
            </w:r>
            <w:r w:rsidR="00112BF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60</w:t>
            </w:r>
            <w:r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</w:t>
            </w:r>
            <w:r w:rsidR="00112BF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16</w:t>
            </w:r>
            <w:r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1.</w:t>
            </w:r>
            <w:r w:rsidR="00112BF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14</w:t>
            </w:r>
            <w:r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8ED7DB0" w14:textId="5869C411" w:rsidR="004F72B4" w:rsidRPr="004F72B4" w:rsidRDefault="00112BFE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076</w:t>
            </w:r>
          </w:p>
        </w:tc>
        <w:tc>
          <w:tcPr>
            <w:tcW w:w="344" w:type="dxa"/>
            <w:shd w:val="clear" w:color="auto" w:fill="auto"/>
          </w:tcPr>
          <w:p w14:paraId="49FBB642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588BDC6A" w14:textId="3204F67C" w:rsidR="004F72B4" w:rsidRPr="002B3073" w:rsidRDefault="004F72B4" w:rsidP="004F72B4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893B191" w14:textId="0370B117" w:rsidR="004F72B4" w:rsidRPr="002B3073" w:rsidRDefault="004F72B4" w:rsidP="004F72B4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22"/>
                <w:lang w:val="en-GB"/>
              </w:rPr>
            </w:pPr>
          </w:p>
        </w:tc>
      </w:tr>
      <w:tr w:rsidR="004F72B4" w:rsidRPr="00050EB2" w14:paraId="6B862587" w14:textId="77777777" w:rsidTr="009144D1">
        <w:tc>
          <w:tcPr>
            <w:tcW w:w="5670" w:type="dxa"/>
            <w:shd w:val="clear" w:color="auto" w:fill="auto"/>
          </w:tcPr>
          <w:p w14:paraId="6849504D" w14:textId="77777777" w:rsidR="004F72B4" w:rsidRPr="00050EB2" w:rsidRDefault="004F72B4" w:rsidP="004F72B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Diuretic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F9A9647" w14:textId="4DEE1F48" w:rsidR="004F72B4" w:rsidRPr="004F72B4" w:rsidRDefault="00112BFE" w:rsidP="00112BF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.919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9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3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9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39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88408BF" w14:textId="5F1D50AB" w:rsidR="004F72B4" w:rsidRPr="004F72B4" w:rsidRDefault="00112BFE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063</w:t>
            </w:r>
          </w:p>
        </w:tc>
        <w:tc>
          <w:tcPr>
            <w:tcW w:w="344" w:type="dxa"/>
            <w:shd w:val="clear" w:color="auto" w:fill="auto"/>
          </w:tcPr>
          <w:p w14:paraId="0C5050E5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003C1BF0" w14:textId="6A8ACC0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D088940" w14:textId="69C21975" w:rsidR="004F72B4" w:rsidRPr="00050EB2" w:rsidRDefault="004F72B4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4F72B4" w:rsidRPr="00050EB2" w14:paraId="1C91CEDA" w14:textId="77777777" w:rsidTr="009144D1">
        <w:tc>
          <w:tcPr>
            <w:tcW w:w="5670" w:type="dxa"/>
            <w:shd w:val="clear" w:color="auto" w:fill="auto"/>
          </w:tcPr>
          <w:p w14:paraId="145AACFF" w14:textId="5F5571EB" w:rsidR="004F72B4" w:rsidRPr="005D7ECB" w:rsidRDefault="004F72B4" w:rsidP="004F72B4">
            <w:pPr>
              <w:spacing w:line="360" w:lineRule="auto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7ECB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  </w:t>
            </w:r>
            <w:r w:rsidRPr="005D7ECB">
              <w:rPr>
                <w:rFonts w:ascii="Times New Roman" w:eastAsia="맑은 고딕" w:hAnsi="Times New Roman"/>
                <w:sz w:val="22"/>
                <w:lang w:val="en-GB"/>
              </w:rPr>
              <w:t>Statin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75AB7D56" w14:textId="3D4B1584" w:rsidR="004F72B4" w:rsidRPr="004F72B4" w:rsidRDefault="00112BFE" w:rsidP="00112BF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824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28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92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EF4501E" w14:textId="14670435" w:rsidR="004F72B4" w:rsidRPr="004F72B4" w:rsidRDefault="00112BFE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722</w:t>
            </w:r>
          </w:p>
        </w:tc>
        <w:tc>
          <w:tcPr>
            <w:tcW w:w="344" w:type="dxa"/>
            <w:shd w:val="clear" w:color="auto" w:fill="auto"/>
          </w:tcPr>
          <w:p w14:paraId="0DB25CC1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0E9D0107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83D23C3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4F72B4" w:rsidRPr="00050EB2" w14:paraId="7F666E33" w14:textId="77777777" w:rsidTr="009144D1">
        <w:tc>
          <w:tcPr>
            <w:tcW w:w="5670" w:type="dxa"/>
            <w:shd w:val="clear" w:color="auto" w:fill="auto"/>
          </w:tcPr>
          <w:p w14:paraId="4A1D1752" w14:textId="4854F657" w:rsidR="004F72B4" w:rsidRPr="005D7ECB" w:rsidRDefault="004F72B4" w:rsidP="004F72B4">
            <w:pPr>
              <w:spacing w:line="360" w:lineRule="auto"/>
              <w:rPr>
                <w:rFonts w:ascii="Times New Roman" w:eastAsia="맑은 고딕" w:hAnsi="Times New Roman"/>
                <w:sz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</w:t>
            </w:r>
            <w:r>
              <w:rPr>
                <w:rFonts w:ascii="Times New Roman" w:eastAsia="맑은 고딕" w:hAnsi="Times New Roman"/>
                <w:sz w:val="22"/>
                <w:lang w:val="en-GB"/>
              </w:rPr>
              <w:t xml:space="preserve">  Benzodiazepine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9149422" w14:textId="6798EBC1" w:rsidR="004F72B4" w:rsidRPr="004F72B4" w:rsidRDefault="00112BFE" w:rsidP="00112BFE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color w:val="000000" w:themeColor="text1"/>
                <w:sz w:val="22"/>
                <w:szCs w:val="22"/>
              </w:rPr>
              <w:t>4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79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42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0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726</w:t>
            </w:r>
            <w:r w:rsidR="004F72B4" w:rsidRPr="004F72B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583B30C" w14:textId="058BAC80" w:rsidR="004F72B4" w:rsidRPr="004F72B4" w:rsidRDefault="004F72B4" w:rsidP="004F72B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4F72B4">
              <w:rPr>
                <w:rFonts w:ascii="Times New Roman" w:eastAsia="맑은 고딕" w:hAnsi="Times New Roman" w:hint="eastAsia"/>
                <w:color w:val="000000" w:themeColor="text1"/>
                <w:sz w:val="22"/>
                <w:szCs w:val="22"/>
              </w:rPr>
              <w:t>0</w:t>
            </w:r>
            <w:r w:rsidR="00112BF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080</w:t>
            </w:r>
          </w:p>
        </w:tc>
        <w:tc>
          <w:tcPr>
            <w:tcW w:w="344" w:type="dxa"/>
            <w:shd w:val="clear" w:color="auto" w:fill="auto"/>
          </w:tcPr>
          <w:p w14:paraId="28788CE8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33C266F1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3F3EA0B" w14:textId="77777777" w:rsidR="004F72B4" w:rsidRPr="00050EB2" w:rsidRDefault="004F72B4" w:rsidP="004F72B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903354" w:rsidRPr="00050EB2" w14:paraId="22A85694" w14:textId="77777777" w:rsidTr="009144D1">
        <w:tc>
          <w:tcPr>
            <w:tcW w:w="5670" w:type="dxa"/>
            <w:shd w:val="clear" w:color="auto" w:fill="auto"/>
          </w:tcPr>
          <w:p w14:paraId="20B940F6" w14:textId="77777777" w:rsidR="00903354" w:rsidRPr="00050EB2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>Intraoperative variables</w:t>
            </w:r>
          </w:p>
        </w:tc>
        <w:tc>
          <w:tcPr>
            <w:tcW w:w="2694" w:type="dxa"/>
            <w:shd w:val="clear" w:color="auto" w:fill="auto"/>
          </w:tcPr>
          <w:p w14:paraId="7DFDE6F1" w14:textId="77777777" w:rsidR="00903354" w:rsidRPr="00050EB2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15" w:type="dxa"/>
            <w:shd w:val="clear" w:color="auto" w:fill="auto"/>
          </w:tcPr>
          <w:p w14:paraId="1091B9FE" w14:textId="77777777" w:rsidR="00903354" w:rsidRPr="00050EB2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44" w:type="dxa"/>
            <w:shd w:val="clear" w:color="auto" w:fill="auto"/>
          </w:tcPr>
          <w:p w14:paraId="4199044A" w14:textId="77777777" w:rsidR="00903354" w:rsidRPr="00050EB2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26465B82" w14:textId="77777777" w:rsidR="00903354" w:rsidRPr="00050EB2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4314EC8" w14:textId="77777777" w:rsidR="00903354" w:rsidRPr="00050EB2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7744690D" w14:textId="77777777" w:rsidTr="009144D1">
        <w:tc>
          <w:tcPr>
            <w:tcW w:w="5670" w:type="dxa"/>
            <w:shd w:val="clear" w:color="auto" w:fill="auto"/>
          </w:tcPr>
          <w:p w14:paraId="2F0E326D" w14:textId="77777777" w:rsidR="00695723" w:rsidRPr="00050EB2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Duration of operation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EB13E16" w14:textId="16B18143" w:rsidR="00695723" w:rsidRPr="00695723" w:rsidRDefault="00695723" w:rsidP="00112BFE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.00</w:t>
            </w:r>
            <w:r w:rsidR="00112BF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7</w:t>
            </w:r>
            <w:r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1.00</w:t>
            </w:r>
            <w:r w:rsidR="00112BF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</w:t>
            </w:r>
            <w:r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1.01</w:t>
            </w:r>
            <w:r w:rsidR="00112BFE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</w:t>
            </w:r>
            <w:r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0A7BE91" w14:textId="40CEF7EC" w:rsidR="00695723" w:rsidRPr="00695723" w:rsidRDefault="00112BFE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051</w:t>
            </w:r>
          </w:p>
        </w:tc>
        <w:tc>
          <w:tcPr>
            <w:tcW w:w="344" w:type="dxa"/>
            <w:shd w:val="clear" w:color="auto" w:fill="auto"/>
          </w:tcPr>
          <w:p w14:paraId="3E467BB8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310520C8" w14:textId="3AD4ED2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CC75CEB" w14:textId="159ABBA6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1CF3A4B0" w14:textId="77777777" w:rsidTr="009144D1">
        <w:tc>
          <w:tcPr>
            <w:tcW w:w="5670" w:type="dxa"/>
            <w:shd w:val="clear" w:color="auto" w:fill="auto"/>
          </w:tcPr>
          <w:p w14:paraId="03ABC0A2" w14:textId="63A34E12" w:rsidR="00695723" w:rsidRPr="004F72B4" w:rsidRDefault="00695723" w:rsidP="00695723">
            <w:pPr>
              <w:spacing w:line="360" w:lineRule="auto"/>
              <w:ind w:firstLineChars="150" w:firstLine="330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F72B4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Use of cardiopulmonary bypass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F09B561" w14:textId="30D28E47" w:rsidR="00695723" w:rsidRPr="00695723" w:rsidRDefault="00112BFE" w:rsidP="00112BFE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92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3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51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46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28042B9" w14:textId="6E26A075" w:rsidR="00695723" w:rsidRPr="00695723" w:rsidRDefault="00112BFE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779</w:t>
            </w:r>
          </w:p>
        </w:tc>
        <w:tc>
          <w:tcPr>
            <w:tcW w:w="344" w:type="dxa"/>
            <w:shd w:val="clear" w:color="auto" w:fill="auto"/>
          </w:tcPr>
          <w:p w14:paraId="6D8C900A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447ED1DC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045B312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6113F943" w14:textId="77777777" w:rsidTr="009144D1">
        <w:tc>
          <w:tcPr>
            <w:tcW w:w="5670" w:type="dxa"/>
            <w:shd w:val="clear" w:color="auto" w:fill="auto"/>
          </w:tcPr>
          <w:p w14:paraId="68F6BF58" w14:textId="358E371B" w:rsidR="00695723" w:rsidRPr="00471C3B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471C3B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471C3B">
              <w:rPr>
                <w:rFonts w:ascii="Times New Roman" w:hAnsi="Times New Roman"/>
                <w:sz w:val="22"/>
                <w:lang w:val="en-GB"/>
              </w:rPr>
              <w:t xml:space="preserve">  Type of surgery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D178755" w14:textId="77777777" w:rsidR="00695723" w:rsidRP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</w:p>
        </w:tc>
        <w:tc>
          <w:tcPr>
            <w:tcW w:w="1215" w:type="dxa"/>
            <w:shd w:val="clear" w:color="auto" w:fill="auto"/>
            <w:vAlign w:val="center"/>
          </w:tcPr>
          <w:p w14:paraId="6AAFA516" w14:textId="0C3692A9" w:rsidR="00695723" w:rsidRPr="00695723" w:rsidRDefault="00B36D29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0</w:t>
            </w:r>
            <w:r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.947</w:t>
            </w:r>
          </w:p>
        </w:tc>
        <w:tc>
          <w:tcPr>
            <w:tcW w:w="344" w:type="dxa"/>
            <w:shd w:val="clear" w:color="auto" w:fill="auto"/>
          </w:tcPr>
          <w:p w14:paraId="6F5D3BB2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66C7FB6C" w14:textId="77777777" w:rsid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1053D78" w14:textId="77777777" w:rsid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695723" w:rsidRPr="00050EB2" w14:paraId="7BE943E0" w14:textId="77777777" w:rsidTr="009144D1">
        <w:tc>
          <w:tcPr>
            <w:tcW w:w="5670" w:type="dxa"/>
            <w:shd w:val="clear" w:color="auto" w:fill="auto"/>
          </w:tcPr>
          <w:p w14:paraId="362AF1AB" w14:textId="38EC8937" w:rsidR="00695723" w:rsidRPr="00471C3B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471C3B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471C3B">
              <w:rPr>
                <w:rFonts w:ascii="Times New Roman" w:hAnsi="Times New Roman"/>
                <w:sz w:val="22"/>
                <w:lang w:val="en-GB"/>
              </w:rPr>
              <w:t xml:space="preserve">    CABG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885F13C" w14:textId="2FE8FB64" w:rsidR="00695723" w:rsidRP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 w:rsidRPr="00695723">
              <w:rPr>
                <w:rFonts w:ascii="Times New Roman" w:eastAsia="맑은 고딕" w:hAnsi="Times New Roman" w:hint="eastAsia"/>
                <w:color w:val="000000" w:themeColor="text1"/>
                <w:sz w:val="22"/>
                <w:szCs w:val="22"/>
              </w:rPr>
              <w:t>R</w:t>
            </w:r>
            <w:r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ef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584428B" w14:textId="77777777" w:rsidR="00695723" w:rsidRP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</w:p>
        </w:tc>
        <w:tc>
          <w:tcPr>
            <w:tcW w:w="344" w:type="dxa"/>
            <w:shd w:val="clear" w:color="auto" w:fill="auto"/>
          </w:tcPr>
          <w:p w14:paraId="2DF9ADBB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5E8AB39A" w14:textId="77777777" w:rsid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A18FE87" w14:textId="77777777" w:rsid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695723" w:rsidRPr="00050EB2" w14:paraId="641298BD" w14:textId="77777777" w:rsidTr="009144D1">
        <w:tc>
          <w:tcPr>
            <w:tcW w:w="5670" w:type="dxa"/>
            <w:shd w:val="clear" w:color="auto" w:fill="auto"/>
          </w:tcPr>
          <w:p w14:paraId="140FCFAD" w14:textId="3CC567C2" w:rsidR="00695723" w:rsidRPr="00471C3B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471C3B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471C3B">
              <w:rPr>
                <w:rFonts w:ascii="Times New Roman" w:hAnsi="Times New Roman"/>
                <w:sz w:val="22"/>
                <w:lang w:val="en-GB"/>
              </w:rPr>
              <w:t xml:space="preserve">    Valve surgery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3D9EE442" w14:textId="401C95AC" w:rsidR="00695723" w:rsidRPr="00695723" w:rsidRDefault="00471C3B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0</w:t>
            </w:r>
            <w:r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.737 (0.237–2.372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3A7971A" w14:textId="57FF912D" w:rsidR="00695723" w:rsidRPr="00695723" w:rsidRDefault="00471C3B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0</w:t>
            </w:r>
            <w:r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.602</w:t>
            </w:r>
          </w:p>
        </w:tc>
        <w:tc>
          <w:tcPr>
            <w:tcW w:w="344" w:type="dxa"/>
            <w:shd w:val="clear" w:color="auto" w:fill="auto"/>
          </w:tcPr>
          <w:p w14:paraId="1F5C7772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395F1054" w14:textId="77777777" w:rsid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0F023E09" w14:textId="77777777" w:rsid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695723" w:rsidRPr="00050EB2" w14:paraId="7E8D8D5F" w14:textId="77777777" w:rsidTr="009144D1">
        <w:tc>
          <w:tcPr>
            <w:tcW w:w="5670" w:type="dxa"/>
            <w:shd w:val="clear" w:color="auto" w:fill="auto"/>
          </w:tcPr>
          <w:p w14:paraId="41A07082" w14:textId="7132AC96" w:rsidR="00695723" w:rsidRPr="00471C3B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471C3B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471C3B">
              <w:rPr>
                <w:rFonts w:ascii="Times New Roman" w:hAnsi="Times New Roman"/>
                <w:sz w:val="22"/>
                <w:lang w:val="en-GB"/>
              </w:rPr>
              <w:t xml:space="preserve">    Aorta surgery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309097D" w14:textId="29BBC502" w:rsidR="00695723" w:rsidRPr="00695723" w:rsidRDefault="00471C3B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0</w:t>
            </w:r>
            <w:r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.754 (0.005–10.919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CBDC738" w14:textId="14327620" w:rsidR="00695723" w:rsidRPr="00695723" w:rsidRDefault="00471C3B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0</w:t>
            </w:r>
            <w:r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.885</w:t>
            </w:r>
          </w:p>
        </w:tc>
        <w:tc>
          <w:tcPr>
            <w:tcW w:w="344" w:type="dxa"/>
            <w:shd w:val="clear" w:color="auto" w:fill="auto"/>
          </w:tcPr>
          <w:p w14:paraId="27907BC6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6CE918E5" w14:textId="77777777" w:rsid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456CEB59" w14:textId="77777777" w:rsid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695723" w:rsidRPr="00050EB2" w14:paraId="12ACBD24" w14:textId="77777777" w:rsidTr="009144D1">
        <w:tc>
          <w:tcPr>
            <w:tcW w:w="5670" w:type="dxa"/>
            <w:shd w:val="clear" w:color="auto" w:fill="auto"/>
          </w:tcPr>
          <w:p w14:paraId="6FF98B20" w14:textId="24BEB430" w:rsidR="00695723" w:rsidRPr="00471C3B" w:rsidRDefault="00695723" w:rsidP="00695723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471C3B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471C3B">
              <w:rPr>
                <w:rFonts w:ascii="Times New Roman" w:hAnsi="Times New Roman"/>
                <w:sz w:val="22"/>
                <w:lang w:val="en-GB"/>
              </w:rPr>
              <w:t xml:space="preserve">    Combined surgery*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35B2EBA" w14:textId="28BC1CD8" w:rsidR="00695723" w:rsidRPr="00695723" w:rsidRDefault="00471C3B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1</w:t>
            </w:r>
            <w:r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.450 (0.225–7.524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6C1C892F" w14:textId="14AD2827" w:rsidR="00695723" w:rsidRPr="00695723" w:rsidRDefault="00471C3B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0</w:t>
            </w:r>
            <w:r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.683</w:t>
            </w:r>
          </w:p>
        </w:tc>
        <w:tc>
          <w:tcPr>
            <w:tcW w:w="344" w:type="dxa"/>
            <w:shd w:val="clear" w:color="auto" w:fill="auto"/>
          </w:tcPr>
          <w:p w14:paraId="1DC7B455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115DD5DB" w14:textId="77777777" w:rsid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7E1F625" w14:textId="77777777" w:rsid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695723" w:rsidRPr="00050EB2" w14:paraId="0D37A934" w14:textId="77777777" w:rsidTr="009144D1">
        <w:tc>
          <w:tcPr>
            <w:tcW w:w="5670" w:type="dxa"/>
            <w:shd w:val="clear" w:color="auto" w:fill="auto"/>
          </w:tcPr>
          <w:p w14:paraId="3F5EB1D1" w14:textId="0D3E0ABB" w:rsidR="00695723" w:rsidRPr="00471C3B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471C3B">
              <w:rPr>
                <w:rFonts w:ascii="Times New Roman" w:hAnsi="Times New Roman" w:hint="eastAsia"/>
                <w:sz w:val="22"/>
                <w:lang w:val="en-GB"/>
              </w:rPr>
              <w:t xml:space="preserve"> </w:t>
            </w:r>
            <w:r w:rsidRPr="00471C3B">
              <w:rPr>
                <w:rFonts w:ascii="Times New Roman" w:hAnsi="Times New Roman"/>
                <w:sz w:val="22"/>
                <w:lang w:val="en-GB"/>
              </w:rPr>
              <w:t xml:space="preserve">    Other cardiac surgery</w:t>
            </w:r>
            <w:r w:rsidRPr="00471C3B">
              <w:rPr>
                <w:rFonts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ED8802F" w14:textId="7655C127" w:rsidR="00695723" w:rsidRPr="00695723" w:rsidRDefault="00471C3B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  <w:lang w:val="en-GB"/>
              </w:rPr>
              <w:t>0</w:t>
            </w:r>
            <w:r>
              <w:rPr>
                <w:rFonts w:ascii="Times New Roman" w:eastAsia="맑은 고딕" w:hAnsi="Times New Roman"/>
                <w:sz w:val="22"/>
                <w:szCs w:val="22"/>
                <w:lang w:val="en-GB"/>
              </w:rPr>
              <w:t>.754 (0.070–4.518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2BA5C12" w14:textId="076B04A6" w:rsidR="00695723" w:rsidRPr="00695723" w:rsidRDefault="00471C3B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</w:rPr>
            </w:pPr>
            <w:r>
              <w:rPr>
                <w:rFonts w:ascii="Times New Roman" w:eastAsia="맑은 고딕" w:hAnsi="Times New Roman" w:hint="eastAsia"/>
                <w:sz w:val="22"/>
                <w:szCs w:val="22"/>
              </w:rPr>
              <w:t>0</w:t>
            </w:r>
            <w:r>
              <w:rPr>
                <w:rFonts w:ascii="Times New Roman" w:eastAsia="맑은 고딕" w:hAnsi="Times New Roman"/>
                <w:sz w:val="22"/>
                <w:szCs w:val="22"/>
              </w:rPr>
              <w:t>.788</w:t>
            </w:r>
          </w:p>
        </w:tc>
        <w:tc>
          <w:tcPr>
            <w:tcW w:w="344" w:type="dxa"/>
            <w:shd w:val="clear" w:color="auto" w:fill="auto"/>
          </w:tcPr>
          <w:p w14:paraId="026B05F2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5ECFBB80" w14:textId="77777777" w:rsid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2590C3F" w14:textId="77777777" w:rsid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lang w:val="en-GB"/>
              </w:rPr>
            </w:pPr>
          </w:p>
        </w:tc>
      </w:tr>
      <w:tr w:rsidR="00695723" w:rsidRPr="00050EB2" w14:paraId="5D661551" w14:textId="77777777" w:rsidTr="009144D1">
        <w:tc>
          <w:tcPr>
            <w:tcW w:w="5670" w:type="dxa"/>
            <w:shd w:val="clear" w:color="auto" w:fill="auto"/>
          </w:tcPr>
          <w:p w14:paraId="167F1515" w14:textId="77777777" w:rsidR="00695723" w:rsidRPr="005D7ECB" w:rsidRDefault="00695723" w:rsidP="00695723">
            <w:pPr>
              <w:spacing w:line="360" w:lineRule="auto"/>
              <w:rPr>
                <w:rFonts w:ascii="Times New Roman" w:eastAsia="맑은 고딕" w:hAnsi="Times New Roman"/>
                <w:sz w:val="22"/>
                <w:lang w:val="en-GB"/>
              </w:rPr>
            </w:pPr>
            <w:r w:rsidRPr="005D7ECB">
              <w:rPr>
                <w:rFonts w:ascii="Times New Roman" w:eastAsia="맑은 고딕" w:hAnsi="Times New Roman" w:hint="eastAsia"/>
                <w:sz w:val="22"/>
                <w:lang w:val="en-GB"/>
              </w:rPr>
              <w:t xml:space="preserve">   Redo surgery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45875C3" w14:textId="1E4D8C25" w:rsidR="00695723" w:rsidRPr="00695723" w:rsidRDefault="00274706" w:rsidP="00274706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97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8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4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1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74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70AA76FB" w14:textId="76966E99" w:rsidR="00695723" w:rsidRPr="00695723" w:rsidRDefault="00274706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344" w:type="dxa"/>
            <w:shd w:val="clear" w:color="auto" w:fill="auto"/>
          </w:tcPr>
          <w:p w14:paraId="56A35D6A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54438A71" w14:textId="677F9F3C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3E22F036" w14:textId="260CBB75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7B0A86F8" w14:textId="77777777" w:rsidTr="009144D1">
        <w:tc>
          <w:tcPr>
            <w:tcW w:w="5670" w:type="dxa"/>
            <w:shd w:val="clear" w:color="auto" w:fill="auto"/>
          </w:tcPr>
          <w:p w14:paraId="3CB06BF6" w14:textId="77777777" w:rsidR="00695723" w:rsidRPr="00050EB2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Lowest core body temperature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572AA0B2" w14:textId="07F5A862" w:rsidR="00695723" w:rsidRPr="00695723" w:rsidRDefault="00274706" w:rsidP="00274706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.01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5 (0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58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1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01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963AED3" w14:textId="28F250A0" w:rsidR="00695723" w:rsidRPr="00695723" w:rsidRDefault="00274706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861</w:t>
            </w:r>
          </w:p>
        </w:tc>
        <w:tc>
          <w:tcPr>
            <w:tcW w:w="344" w:type="dxa"/>
            <w:shd w:val="clear" w:color="auto" w:fill="auto"/>
          </w:tcPr>
          <w:p w14:paraId="2036862F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66C66F05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659E0AA0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0E056BDD" w14:textId="77777777" w:rsidTr="009144D1">
        <w:tc>
          <w:tcPr>
            <w:tcW w:w="5670" w:type="dxa"/>
            <w:shd w:val="clear" w:color="auto" w:fill="auto"/>
          </w:tcPr>
          <w:p w14:paraId="5DE8D90B" w14:textId="77777777" w:rsidR="00695723" w:rsidRPr="00050EB2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Lowest </w:t>
            </w:r>
            <w:proofErr w:type="spellStart"/>
            <w:r w:rsidRPr="00050EB2">
              <w:rPr>
                <w:rFonts w:ascii="Times New Roman" w:hAnsi="Times New Roman"/>
                <w:sz w:val="22"/>
                <w:lang w:val="en-GB"/>
              </w:rPr>
              <w:t>bispectral</w:t>
            </w:r>
            <w:proofErr w:type="spellEnd"/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index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8DB6C10" w14:textId="39BAAF61" w:rsidR="00695723" w:rsidRPr="00695723" w:rsidRDefault="00274706" w:rsidP="00274706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980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9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0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1.0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2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4CD7F53" w14:textId="7A8F2512" w:rsidR="00695723" w:rsidRPr="00695723" w:rsidRDefault="00274706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441</w:t>
            </w:r>
          </w:p>
        </w:tc>
        <w:tc>
          <w:tcPr>
            <w:tcW w:w="344" w:type="dxa"/>
            <w:shd w:val="clear" w:color="auto" w:fill="auto"/>
          </w:tcPr>
          <w:p w14:paraId="7A9A6100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 w14:paraId="0F8832A4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770B77F2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65512ADE" w14:textId="77777777" w:rsidTr="009144D1">
        <w:tc>
          <w:tcPr>
            <w:tcW w:w="5670" w:type="dxa"/>
            <w:shd w:val="clear" w:color="auto" w:fill="auto"/>
          </w:tcPr>
          <w:p w14:paraId="0107B4F6" w14:textId="77777777" w:rsidR="00695723" w:rsidRPr="00050EB2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Moderate desaturation of cerebral oximeter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FB5F346" w14:textId="6405E761" w:rsidR="00695723" w:rsidRPr="00695723" w:rsidRDefault="00274706" w:rsidP="00274706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84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27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48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224276DC" w14:textId="3908B6A4" w:rsidR="00695723" w:rsidRPr="00695723" w:rsidRDefault="00695723" w:rsidP="00274706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</w:t>
            </w:r>
            <w:r w:rsidR="00274706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</w:t>
            </w:r>
            <w:r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59</w:t>
            </w:r>
          </w:p>
        </w:tc>
        <w:tc>
          <w:tcPr>
            <w:tcW w:w="344" w:type="dxa"/>
            <w:shd w:val="clear" w:color="auto" w:fill="auto"/>
          </w:tcPr>
          <w:p w14:paraId="6AD69E43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  <w:vAlign w:val="center"/>
          </w:tcPr>
          <w:p w14:paraId="46826BB6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  <w:vAlign w:val="center"/>
          </w:tcPr>
          <w:p w14:paraId="146AEEA0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28C6D352" w14:textId="77777777" w:rsidTr="009144D1">
        <w:tc>
          <w:tcPr>
            <w:tcW w:w="5670" w:type="dxa"/>
            <w:shd w:val="clear" w:color="auto" w:fill="auto"/>
          </w:tcPr>
          <w:p w14:paraId="75E67012" w14:textId="77777777" w:rsidR="00695723" w:rsidRPr="00050EB2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r w:rsidRPr="00295E2D">
              <w:rPr>
                <w:rFonts w:ascii="Times New Roman" w:hAnsi="Times New Roman"/>
                <w:sz w:val="22"/>
                <w:lang w:val="en-GB"/>
              </w:rPr>
              <w:t>Severe desaturation of cerebral oximeter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466522F" w14:textId="63E3F03A" w:rsidR="00695723" w:rsidRPr="00695723" w:rsidRDefault="001F082F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.498 (0.004–5.017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46BA16E" w14:textId="7D4A56E8" w:rsidR="00695723" w:rsidRPr="00695723" w:rsidRDefault="001F082F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hint="eastAsia"/>
                <w:sz w:val="22"/>
                <w:szCs w:val="22"/>
                <w:lang w:val="en-GB"/>
              </w:rPr>
              <w:t>0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t>.680</w:t>
            </w:r>
          </w:p>
        </w:tc>
        <w:tc>
          <w:tcPr>
            <w:tcW w:w="344" w:type="dxa"/>
            <w:shd w:val="clear" w:color="auto" w:fill="auto"/>
          </w:tcPr>
          <w:p w14:paraId="301CAFF6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57973048" w14:textId="35574AEE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E2411AC" w14:textId="70E255D0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7BA2836E" w14:textId="77777777" w:rsidTr="009144D1">
        <w:tc>
          <w:tcPr>
            <w:tcW w:w="5670" w:type="dxa"/>
            <w:shd w:val="clear" w:color="auto" w:fill="auto"/>
          </w:tcPr>
          <w:p w14:paraId="6EA5B07A" w14:textId="77777777" w:rsidR="00695723" w:rsidRPr="00050EB2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Total amount of infused remifentanil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6570214B" w14:textId="282A6D88" w:rsidR="00695723" w:rsidRPr="00695723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.000 (1.000–1.000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19BA2685" w14:textId="25E8F746" w:rsidR="00695723" w:rsidRPr="00695723" w:rsidRDefault="001F4542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796</w:t>
            </w:r>
          </w:p>
        </w:tc>
        <w:tc>
          <w:tcPr>
            <w:tcW w:w="344" w:type="dxa"/>
            <w:shd w:val="clear" w:color="auto" w:fill="auto"/>
          </w:tcPr>
          <w:p w14:paraId="156481DA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4BD65140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7F7E1E8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24BF1BF0" w14:textId="77777777" w:rsidTr="009144D1">
        <w:tc>
          <w:tcPr>
            <w:tcW w:w="5670" w:type="dxa"/>
            <w:shd w:val="clear" w:color="auto" w:fill="auto"/>
          </w:tcPr>
          <w:p w14:paraId="2499006F" w14:textId="77777777" w:rsidR="00695723" w:rsidRPr="00050EB2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Intraoperative transfusion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CB26457" w14:textId="669CF0D8" w:rsidR="00695723" w:rsidRPr="00695723" w:rsidRDefault="006237E4" w:rsidP="006237E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.646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55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89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2C0120F" w14:textId="6D117DED" w:rsidR="00695723" w:rsidRPr="00695723" w:rsidRDefault="006237E4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344" w:type="dxa"/>
            <w:shd w:val="clear" w:color="auto" w:fill="auto"/>
          </w:tcPr>
          <w:p w14:paraId="1D81829F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0C7CD7F2" w14:textId="36030619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C7522A7" w14:textId="2D0DB889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903354" w:rsidRPr="00050EB2" w14:paraId="5624F7BD" w14:textId="77777777" w:rsidTr="009144D1">
        <w:tc>
          <w:tcPr>
            <w:tcW w:w="5670" w:type="dxa"/>
            <w:shd w:val="clear" w:color="auto" w:fill="auto"/>
          </w:tcPr>
          <w:p w14:paraId="529F93AA" w14:textId="77777777" w:rsidR="00903354" w:rsidRPr="00050EB2" w:rsidRDefault="00903354" w:rsidP="00903354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lastRenderedPageBreak/>
              <w:t>Intraoperative use of inotropic or vasoactive agent</w:t>
            </w:r>
          </w:p>
        </w:tc>
        <w:tc>
          <w:tcPr>
            <w:tcW w:w="2694" w:type="dxa"/>
            <w:shd w:val="clear" w:color="auto" w:fill="auto"/>
          </w:tcPr>
          <w:p w14:paraId="4EF0B38E" w14:textId="77777777" w:rsidR="00903354" w:rsidRPr="00050EB2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215" w:type="dxa"/>
            <w:shd w:val="clear" w:color="auto" w:fill="auto"/>
          </w:tcPr>
          <w:p w14:paraId="03251D6A" w14:textId="77777777" w:rsidR="00903354" w:rsidRPr="00050EB2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344" w:type="dxa"/>
            <w:shd w:val="clear" w:color="auto" w:fill="auto"/>
          </w:tcPr>
          <w:p w14:paraId="41E62248" w14:textId="77777777" w:rsidR="00903354" w:rsidRPr="00050EB2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34BDF588" w14:textId="77777777" w:rsidR="00903354" w:rsidRPr="00050EB2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68136EC" w14:textId="77777777" w:rsidR="00903354" w:rsidRPr="00050EB2" w:rsidRDefault="00903354" w:rsidP="00903354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4C5ED48E" w14:textId="77777777" w:rsidTr="009144D1">
        <w:tc>
          <w:tcPr>
            <w:tcW w:w="5670" w:type="dxa"/>
            <w:shd w:val="clear" w:color="auto" w:fill="auto"/>
          </w:tcPr>
          <w:p w14:paraId="6340FF2D" w14:textId="77777777" w:rsidR="00695723" w:rsidRPr="00050EB2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Epinephrine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4F8A424E" w14:textId="25452EB2" w:rsidR="00695723" w:rsidRPr="00695723" w:rsidRDefault="006237E4" w:rsidP="006237E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29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7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–7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561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61E85D4" w14:textId="33A53DAD" w:rsidR="00695723" w:rsidRPr="00695723" w:rsidRDefault="006237E4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675</w:t>
            </w:r>
          </w:p>
        </w:tc>
        <w:tc>
          <w:tcPr>
            <w:tcW w:w="344" w:type="dxa"/>
            <w:shd w:val="clear" w:color="auto" w:fill="auto"/>
          </w:tcPr>
          <w:p w14:paraId="5C00C12C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23FFA6CD" w14:textId="026D363E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1AEDCF1" w14:textId="32C68D2A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1465C935" w14:textId="77777777" w:rsidTr="009144D1">
        <w:tc>
          <w:tcPr>
            <w:tcW w:w="5670" w:type="dxa"/>
            <w:shd w:val="clear" w:color="auto" w:fill="auto"/>
          </w:tcPr>
          <w:p w14:paraId="6D0D1E9B" w14:textId="77777777" w:rsidR="00695723" w:rsidRPr="00050EB2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Norepinephrine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B5C040A" w14:textId="29685347" w:rsidR="00695723" w:rsidRPr="00695723" w:rsidRDefault="006237E4" w:rsidP="006237E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.312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40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5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74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0413C47C" w14:textId="7E78F49A" w:rsidR="00695723" w:rsidRPr="00695723" w:rsidRDefault="006237E4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693</w:t>
            </w:r>
          </w:p>
        </w:tc>
        <w:tc>
          <w:tcPr>
            <w:tcW w:w="344" w:type="dxa"/>
            <w:shd w:val="clear" w:color="auto" w:fill="auto"/>
          </w:tcPr>
          <w:p w14:paraId="05657C27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21589300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5E0C2EA1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5E05D2D7" w14:textId="77777777" w:rsidTr="009144D1">
        <w:tc>
          <w:tcPr>
            <w:tcW w:w="5670" w:type="dxa"/>
            <w:shd w:val="clear" w:color="auto" w:fill="auto"/>
          </w:tcPr>
          <w:p w14:paraId="1FE4AD41" w14:textId="77777777" w:rsidR="00695723" w:rsidRPr="00050EB2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Dobutamine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22D75687" w14:textId="2B939F52" w:rsidR="00695723" w:rsidRPr="00695723" w:rsidRDefault="00695723" w:rsidP="006237E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.</w:t>
            </w:r>
            <w:r w:rsidR="006237E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44 (0.398</w:t>
            </w:r>
            <w:r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 w:rsidR="006237E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</w:t>
            </w:r>
            <w:r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 w:rsidR="006237E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86</w:t>
            </w:r>
            <w:r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3A1F508F" w14:textId="5FD4016B" w:rsidR="00695723" w:rsidRPr="00695723" w:rsidRDefault="006237E4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707</w:t>
            </w:r>
          </w:p>
        </w:tc>
        <w:tc>
          <w:tcPr>
            <w:tcW w:w="344" w:type="dxa"/>
            <w:shd w:val="clear" w:color="auto" w:fill="auto"/>
          </w:tcPr>
          <w:p w14:paraId="5E625DC8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7EB4A7B5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7392B3BA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7BBA9875" w14:textId="77777777" w:rsidTr="009144D1">
        <w:tc>
          <w:tcPr>
            <w:tcW w:w="5670" w:type="dxa"/>
            <w:shd w:val="clear" w:color="auto" w:fill="auto"/>
          </w:tcPr>
          <w:p w14:paraId="20766E14" w14:textId="77777777" w:rsidR="00695723" w:rsidRPr="00050EB2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050EB2">
              <w:rPr>
                <w:rFonts w:ascii="Times New Roman" w:hAnsi="Times New Roman"/>
                <w:sz w:val="22"/>
                <w:lang w:val="en-GB"/>
              </w:rPr>
              <w:t xml:space="preserve">   </w:t>
            </w:r>
            <w:proofErr w:type="spellStart"/>
            <w:r w:rsidRPr="00050EB2">
              <w:rPr>
                <w:rFonts w:ascii="Times New Roman" w:hAnsi="Times New Roman"/>
                <w:sz w:val="22"/>
                <w:lang w:val="en-GB"/>
              </w:rPr>
              <w:t>Nitroglycerin</w:t>
            </w:r>
            <w:proofErr w:type="spellEnd"/>
          </w:p>
        </w:tc>
        <w:tc>
          <w:tcPr>
            <w:tcW w:w="2694" w:type="dxa"/>
            <w:shd w:val="clear" w:color="auto" w:fill="auto"/>
            <w:vAlign w:val="center"/>
          </w:tcPr>
          <w:p w14:paraId="7A69C549" w14:textId="7F7A79D6" w:rsidR="00695723" w:rsidRPr="00695723" w:rsidRDefault="006237E4" w:rsidP="006237E4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2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73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0.6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70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6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416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46C2816C" w14:textId="02D79F42" w:rsidR="00695723" w:rsidRPr="00695723" w:rsidRDefault="006237E4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.206</w:t>
            </w:r>
          </w:p>
        </w:tc>
        <w:tc>
          <w:tcPr>
            <w:tcW w:w="344" w:type="dxa"/>
            <w:shd w:val="clear" w:color="auto" w:fill="auto"/>
          </w:tcPr>
          <w:p w14:paraId="2EEBE879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2B423470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25E2754C" w14:textId="77777777" w:rsidR="00695723" w:rsidRPr="00050EB2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  <w:tr w:rsidR="00695723" w:rsidRPr="00050EB2" w14:paraId="6A939D46" w14:textId="77777777" w:rsidTr="009144D1">
        <w:tc>
          <w:tcPr>
            <w:tcW w:w="5670" w:type="dxa"/>
            <w:shd w:val="clear" w:color="auto" w:fill="auto"/>
          </w:tcPr>
          <w:p w14:paraId="5FBAC5C6" w14:textId="00A0FD53" w:rsidR="00695723" w:rsidRPr="00877711" w:rsidRDefault="00695723" w:rsidP="00695723">
            <w:pPr>
              <w:spacing w:line="360" w:lineRule="auto"/>
              <w:rPr>
                <w:rFonts w:ascii="Times New Roman" w:hAnsi="Times New Roman"/>
                <w:sz w:val="22"/>
                <w:lang w:val="en-GB"/>
              </w:rPr>
            </w:pPr>
            <w:r w:rsidRPr="00877711">
              <w:rPr>
                <w:rFonts w:ascii="Times New Roman" w:hAnsi="Times New Roman" w:hint="eastAsia"/>
                <w:sz w:val="22"/>
                <w:lang w:val="en-GB"/>
              </w:rPr>
              <w:t>P</w:t>
            </w:r>
            <w:r w:rsidRPr="00877711">
              <w:rPr>
                <w:rFonts w:ascii="Times New Roman" w:hAnsi="Times New Roman"/>
                <w:sz w:val="22"/>
                <w:lang w:val="en-GB"/>
              </w:rPr>
              <w:t>ostoperative use of benzodiazepine</w:t>
            </w:r>
          </w:p>
        </w:tc>
        <w:tc>
          <w:tcPr>
            <w:tcW w:w="2694" w:type="dxa"/>
            <w:shd w:val="clear" w:color="auto" w:fill="auto"/>
            <w:vAlign w:val="center"/>
          </w:tcPr>
          <w:p w14:paraId="1B42308C" w14:textId="69AFC126" w:rsidR="00695723" w:rsidRPr="00695723" w:rsidRDefault="006237E4" w:rsidP="006237E4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3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897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0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9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66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–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15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730</w:t>
            </w:r>
            <w:r w:rsidR="00695723" w:rsidRPr="00695723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15" w:type="dxa"/>
            <w:shd w:val="clear" w:color="auto" w:fill="auto"/>
            <w:vAlign w:val="center"/>
          </w:tcPr>
          <w:p w14:paraId="554D28C0" w14:textId="7467364D" w:rsidR="00695723" w:rsidRPr="00695723" w:rsidRDefault="00695723" w:rsidP="00695723">
            <w:pPr>
              <w:spacing w:line="360" w:lineRule="auto"/>
              <w:jc w:val="center"/>
              <w:rPr>
                <w:rFonts w:ascii="Times New Roman" w:eastAsia="맑은 고딕" w:hAnsi="Times New Roman"/>
                <w:sz w:val="22"/>
                <w:szCs w:val="22"/>
                <w:lang w:val="en-GB"/>
              </w:rPr>
            </w:pPr>
            <w:r w:rsidRPr="00695723">
              <w:rPr>
                <w:rFonts w:ascii="Times New Roman" w:eastAsia="맑은 고딕" w:hAnsi="Times New Roman" w:hint="eastAsia"/>
                <w:color w:val="000000" w:themeColor="text1"/>
                <w:sz w:val="22"/>
                <w:szCs w:val="22"/>
              </w:rPr>
              <w:t>0</w:t>
            </w:r>
            <w:r w:rsidR="006237E4">
              <w:rPr>
                <w:rFonts w:ascii="Times New Roman" w:eastAsia="맑은 고딕" w:hAnsi="Times New Roman"/>
                <w:color w:val="000000" w:themeColor="text1"/>
                <w:sz w:val="22"/>
                <w:szCs w:val="22"/>
              </w:rPr>
              <w:t>.056</w:t>
            </w:r>
          </w:p>
        </w:tc>
        <w:tc>
          <w:tcPr>
            <w:tcW w:w="344" w:type="dxa"/>
            <w:shd w:val="clear" w:color="auto" w:fill="auto"/>
          </w:tcPr>
          <w:p w14:paraId="0C2128F1" w14:textId="77777777" w:rsidR="00695723" w:rsidRPr="006E6DEB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highlight w:val="yellow"/>
                <w:lang w:val="en-GB"/>
              </w:rPr>
            </w:pPr>
          </w:p>
        </w:tc>
        <w:tc>
          <w:tcPr>
            <w:tcW w:w="2617" w:type="dxa"/>
            <w:shd w:val="clear" w:color="auto" w:fill="auto"/>
          </w:tcPr>
          <w:p w14:paraId="6F2C5B32" w14:textId="18A0FA5C" w:rsidR="00695723" w:rsidRPr="00877711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  <w:tc>
          <w:tcPr>
            <w:tcW w:w="1157" w:type="dxa"/>
            <w:shd w:val="clear" w:color="auto" w:fill="auto"/>
          </w:tcPr>
          <w:p w14:paraId="13B38F78" w14:textId="72B15963" w:rsidR="00695723" w:rsidRPr="00877711" w:rsidRDefault="00695723" w:rsidP="00695723">
            <w:pPr>
              <w:spacing w:line="360" w:lineRule="auto"/>
              <w:jc w:val="center"/>
              <w:rPr>
                <w:rFonts w:ascii="Times New Roman" w:hAnsi="Times New Roman"/>
                <w:sz w:val="22"/>
                <w:lang w:val="en-GB"/>
              </w:rPr>
            </w:pPr>
          </w:p>
        </w:tc>
      </w:tr>
    </w:tbl>
    <w:p w14:paraId="4077B505" w14:textId="77777777" w:rsidR="007F3356" w:rsidRPr="00050EB2" w:rsidRDefault="007F3356" w:rsidP="007F3356">
      <w:pPr>
        <w:spacing w:line="480" w:lineRule="auto"/>
        <w:rPr>
          <w:rFonts w:ascii="Times New Roman" w:hAnsi="Times New Roman"/>
          <w:sz w:val="22"/>
          <w:lang w:val="en-GB"/>
        </w:rPr>
      </w:pPr>
    </w:p>
    <w:p w14:paraId="0DDBA13F" w14:textId="77777777" w:rsidR="00903354" w:rsidRPr="00D53336" w:rsidRDefault="007F3356" w:rsidP="000A5EA8">
      <w:pPr>
        <w:spacing w:line="360" w:lineRule="auto"/>
        <w:rPr>
          <w:rFonts w:ascii="Times New Roman" w:hAnsi="Times New Roman"/>
          <w:sz w:val="22"/>
          <w:lang w:val="en-GB"/>
        </w:rPr>
      </w:pPr>
      <w:proofErr w:type="spellStart"/>
      <w:r w:rsidRPr="00050EB2">
        <w:rPr>
          <w:rFonts w:ascii="Times New Roman" w:hAnsi="Times New Roman"/>
          <w:sz w:val="22"/>
          <w:lang w:val="en-GB"/>
        </w:rPr>
        <w:t>ACEi</w:t>
      </w:r>
      <w:proofErr w:type="spellEnd"/>
      <w:r w:rsidRPr="00050EB2">
        <w:rPr>
          <w:rFonts w:ascii="Times New Roman" w:hAnsi="Times New Roman"/>
          <w:sz w:val="22"/>
          <w:lang w:val="en-GB"/>
        </w:rPr>
        <w:t xml:space="preserve">, angiotensin converting enzyme inhibitor; ARB, angiotensin; CI, confidence interval; </w:t>
      </w:r>
      <w:r w:rsidR="00903354" w:rsidRPr="00D53336">
        <w:rPr>
          <w:rFonts w:ascii="Times New Roman" w:hAnsi="Times New Roman"/>
          <w:sz w:val="22"/>
        </w:rPr>
        <w:t xml:space="preserve">CABG, coronary artery bypass graft; </w:t>
      </w:r>
      <w:r w:rsidRPr="00D53336">
        <w:rPr>
          <w:rFonts w:ascii="Times New Roman" w:hAnsi="Times New Roman"/>
          <w:sz w:val="22"/>
          <w:lang w:val="en-GB"/>
        </w:rPr>
        <w:t xml:space="preserve">EF, ejection fraction; LV, left ventricle; MI, myocardial infarction; NPi, neurological pupil index; </w:t>
      </w:r>
      <w:proofErr w:type="gramStart"/>
      <w:r w:rsidRPr="00D53336">
        <w:rPr>
          <w:rFonts w:ascii="Times New Roman" w:hAnsi="Times New Roman"/>
          <w:sz w:val="22"/>
          <w:lang w:val="en-GB"/>
        </w:rPr>
        <w:t>OR,</w:t>
      </w:r>
      <w:proofErr w:type="gramEnd"/>
      <w:r w:rsidRPr="00D53336">
        <w:rPr>
          <w:rFonts w:ascii="Times New Roman" w:hAnsi="Times New Roman"/>
          <w:sz w:val="22"/>
          <w:lang w:val="en-GB"/>
        </w:rPr>
        <w:t xml:space="preserve"> odds ratio; STS-PROM, the Society of Thoracic Surgeons Predicted Risk of Mortality; TIA, transient ischemic attack.</w:t>
      </w:r>
    </w:p>
    <w:p w14:paraId="75B7307A" w14:textId="77777777" w:rsidR="00903354" w:rsidRPr="00D53336" w:rsidRDefault="00903354" w:rsidP="00903354">
      <w:pPr>
        <w:spacing w:line="360" w:lineRule="auto"/>
        <w:rPr>
          <w:rFonts w:ascii="Times New Roman" w:hAnsi="Times New Roman"/>
          <w:sz w:val="22"/>
          <w:szCs w:val="22"/>
        </w:rPr>
      </w:pPr>
      <w:r w:rsidRPr="00D53336">
        <w:rPr>
          <w:rFonts w:ascii="Times New Roman" w:hAnsi="Times New Roman"/>
          <w:sz w:val="22"/>
          <w:szCs w:val="22"/>
        </w:rPr>
        <w:t xml:space="preserve">* Combined surgery included concomitant valve, aorta, and/or coronary artery bypass graft surgery. </w:t>
      </w:r>
    </w:p>
    <w:p w14:paraId="61704298" w14:textId="0FCBA3EC" w:rsidR="00903354" w:rsidRDefault="00903354" w:rsidP="00903354">
      <w:pPr>
        <w:spacing w:line="360" w:lineRule="auto"/>
        <w:rPr>
          <w:rFonts w:ascii="Times New Roman" w:hAnsi="Times New Roman"/>
          <w:sz w:val="22"/>
          <w:lang w:val="en-GB"/>
        </w:rPr>
      </w:pPr>
      <w:r w:rsidRPr="00D53336">
        <w:rPr>
          <w:rFonts w:ascii="Times New Roman" w:hAnsi="Times New Roman"/>
          <w:sz w:val="22"/>
          <w:szCs w:val="22"/>
        </w:rPr>
        <w:t xml:space="preserve">† Other cardiac surgery included repair of atrial septal defect, excision of intracardiac mass, myectomy, and </w:t>
      </w:r>
      <w:proofErr w:type="spellStart"/>
      <w:r w:rsidRPr="00D53336">
        <w:rPr>
          <w:rFonts w:ascii="Times New Roman" w:hAnsi="Times New Roman"/>
          <w:sz w:val="22"/>
          <w:szCs w:val="22"/>
        </w:rPr>
        <w:t>endoventricular</w:t>
      </w:r>
      <w:proofErr w:type="spellEnd"/>
      <w:r w:rsidRPr="00D53336">
        <w:rPr>
          <w:rFonts w:ascii="Times New Roman" w:hAnsi="Times New Roman"/>
          <w:sz w:val="22"/>
          <w:szCs w:val="22"/>
        </w:rPr>
        <w:t xml:space="preserve"> circular patch </w:t>
      </w:r>
      <w:proofErr w:type="spellStart"/>
      <w:r w:rsidRPr="00D53336">
        <w:rPr>
          <w:rFonts w:ascii="Times New Roman" w:hAnsi="Times New Roman"/>
          <w:sz w:val="22"/>
          <w:szCs w:val="22"/>
        </w:rPr>
        <w:t>plasty</w:t>
      </w:r>
      <w:proofErr w:type="spellEnd"/>
      <w:r w:rsidRPr="00D53336">
        <w:rPr>
          <w:rFonts w:ascii="Times New Roman" w:hAnsi="Times New Roman"/>
          <w:sz w:val="22"/>
          <w:szCs w:val="22"/>
        </w:rPr>
        <w:t>.</w:t>
      </w:r>
    </w:p>
    <w:p w14:paraId="14DDAC3E" w14:textId="2AB7AB65" w:rsidR="00A64B50" w:rsidRPr="00015943" w:rsidRDefault="007F3356" w:rsidP="000A5EA8">
      <w:pPr>
        <w:spacing w:line="360" w:lineRule="auto"/>
      </w:pPr>
      <w:r w:rsidRPr="00050EB2">
        <w:t xml:space="preserve"> </w:t>
      </w:r>
    </w:p>
    <w:sectPr w:rsidR="00A64B50" w:rsidRPr="00015943" w:rsidSect="007F335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3409DF"/>
    <w:multiLevelType w:val="hybridMultilevel"/>
    <w:tmpl w:val="D0142C3E"/>
    <w:lvl w:ilvl="0" w:tplc="F9BA1480">
      <w:start w:val="1"/>
      <w:numFmt w:val="bullet"/>
      <w:lvlText w:val=""/>
      <w:lvlJc w:val="left"/>
      <w:rPr>
        <w:rFonts w:ascii="Wingdings" w:eastAsia="MS Mincho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904946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3356"/>
    <w:rsid w:val="00015943"/>
    <w:rsid w:val="00076433"/>
    <w:rsid w:val="000A5EA8"/>
    <w:rsid w:val="000D55B5"/>
    <w:rsid w:val="001042AB"/>
    <w:rsid w:val="00104BE2"/>
    <w:rsid w:val="00112BFE"/>
    <w:rsid w:val="00175B70"/>
    <w:rsid w:val="001D0264"/>
    <w:rsid w:val="001F082F"/>
    <w:rsid w:val="001F3ABA"/>
    <w:rsid w:val="001F4542"/>
    <w:rsid w:val="002061AE"/>
    <w:rsid w:val="002113C5"/>
    <w:rsid w:val="00217B53"/>
    <w:rsid w:val="00220E0E"/>
    <w:rsid w:val="00246B8D"/>
    <w:rsid w:val="002731B8"/>
    <w:rsid w:val="00274706"/>
    <w:rsid w:val="00295E2D"/>
    <w:rsid w:val="002B3073"/>
    <w:rsid w:val="002C6919"/>
    <w:rsid w:val="002D0418"/>
    <w:rsid w:val="00407812"/>
    <w:rsid w:val="00471C3B"/>
    <w:rsid w:val="004A3830"/>
    <w:rsid w:val="004E2C35"/>
    <w:rsid w:val="004F6E4C"/>
    <w:rsid w:val="004F72B4"/>
    <w:rsid w:val="005017A7"/>
    <w:rsid w:val="00534702"/>
    <w:rsid w:val="005A6B2C"/>
    <w:rsid w:val="005E67BF"/>
    <w:rsid w:val="006237E4"/>
    <w:rsid w:val="006752A8"/>
    <w:rsid w:val="00695723"/>
    <w:rsid w:val="00697C67"/>
    <w:rsid w:val="006E6DEB"/>
    <w:rsid w:val="00781872"/>
    <w:rsid w:val="007F3356"/>
    <w:rsid w:val="00857B3A"/>
    <w:rsid w:val="00877711"/>
    <w:rsid w:val="008F23AC"/>
    <w:rsid w:val="00903354"/>
    <w:rsid w:val="00913B60"/>
    <w:rsid w:val="009144D1"/>
    <w:rsid w:val="00963BDE"/>
    <w:rsid w:val="00A644CF"/>
    <w:rsid w:val="00A64B50"/>
    <w:rsid w:val="00AC03D3"/>
    <w:rsid w:val="00AC2042"/>
    <w:rsid w:val="00AE44E2"/>
    <w:rsid w:val="00B36D29"/>
    <w:rsid w:val="00BF38F3"/>
    <w:rsid w:val="00C117D2"/>
    <w:rsid w:val="00C20FA5"/>
    <w:rsid w:val="00C2492C"/>
    <w:rsid w:val="00C673D3"/>
    <w:rsid w:val="00D20817"/>
    <w:rsid w:val="00D53336"/>
    <w:rsid w:val="00E53E33"/>
    <w:rsid w:val="00E64B9F"/>
    <w:rsid w:val="00ED7DD9"/>
    <w:rsid w:val="00EF0452"/>
    <w:rsid w:val="00EF14CC"/>
    <w:rsid w:val="00F11357"/>
    <w:rsid w:val="00FA4269"/>
    <w:rsid w:val="00FF7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81531"/>
  <w15:chartTrackingRefBased/>
  <w15:docId w15:val="{8A831CC1-C831-4643-81FE-C2116C41B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7F3356"/>
    <w:pPr>
      <w:tabs>
        <w:tab w:val="center" w:pos="4153"/>
        <w:tab w:val="right" w:pos="8306"/>
      </w:tabs>
    </w:pPr>
  </w:style>
  <w:style w:type="character" w:customStyle="1" w:styleId="Char">
    <w:name w:val="바닥글 Char"/>
    <w:basedOn w:val="a0"/>
    <w:link w:val="a3"/>
    <w:uiPriority w:val="99"/>
    <w:rsid w:val="007F3356"/>
    <w:rPr>
      <w:rFonts w:ascii="Cambria" w:eastAsia="MS Mincho" w:hAnsi="Cambria" w:cs="Times New Roman"/>
      <w:kern w:val="0"/>
      <w:sz w:val="24"/>
      <w:szCs w:val="24"/>
    </w:rPr>
  </w:style>
  <w:style w:type="character" w:styleId="a4">
    <w:name w:val="page number"/>
    <w:basedOn w:val="a0"/>
    <w:uiPriority w:val="99"/>
    <w:semiHidden/>
    <w:unhideWhenUsed/>
    <w:rsid w:val="007F3356"/>
  </w:style>
  <w:style w:type="paragraph" w:customStyle="1" w:styleId="EndNoteBibliographyTitle">
    <w:name w:val="EndNote Bibliography Title"/>
    <w:basedOn w:val="a"/>
    <w:link w:val="EndNoteBibliographyTitleChar"/>
    <w:rsid w:val="007F3356"/>
    <w:pPr>
      <w:jc w:val="center"/>
    </w:pPr>
  </w:style>
  <w:style w:type="character" w:customStyle="1" w:styleId="EndNoteBibliographyTitleChar">
    <w:name w:val="EndNote Bibliography Title Char"/>
    <w:link w:val="EndNoteBibliographyTitle"/>
    <w:rsid w:val="007F3356"/>
    <w:rPr>
      <w:rFonts w:ascii="Cambria" w:eastAsia="MS Mincho" w:hAnsi="Cambria" w:cs="Times New Roman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7F3356"/>
  </w:style>
  <w:style w:type="character" w:customStyle="1" w:styleId="EndNoteBibliographyChar">
    <w:name w:val="EndNote Bibliography Char"/>
    <w:link w:val="EndNoteBibliography"/>
    <w:rsid w:val="007F3356"/>
    <w:rPr>
      <w:rFonts w:ascii="Cambria" w:eastAsia="MS Mincho" w:hAnsi="Cambria" w:cs="Times New Roman"/>
      <w:kern w:val="0"/>
      <w:sz w:val="24"/>
      <w:szCs w:val="24"/>
    </w:rPr>
  </w:style>
  <w:style w:type="table" w:styleId="a5">
    <w:name w:val="Table Grid"/>
    <w:basedOn w:val="a1"/>
    <w:uiPriority w:val="59"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7F3356"/>
    <w:pPr>
      <w:ind w:leftChars="400" w:left="800"/>
    </w:pPr>
  </w:style>
  <w:style w:type="character" w:styleId="a7">
    <w:name w:val="Hyperlink"/>
    <w:uiPriority w:val="99"/>
    <w:unhideWhenUsed/>
    <w:rsid w:val="007F3356"/>
    <w:rPr>
      <w:color w:val="0000FF"/>
      <w:u w:val="single"/>
    </w:rPr>
  </w:style>
  <w:style w:type="character" w:customStyle="1" w:styleId="1">
    <w:name w:val="확인되지 않은 멘션1"/>
    <w:uiPriority w:val="99"/>
    <w:semiHidden/>
    <w:unhideWhenUsed/>
    <w:rsid w:val="007F3356"/>
    <w:rPr>
      <w:color w:val="605E5C"/>
      <w:shd w:val="clear" w:color="auto" w:fill="E1DFDD"/>
    </w:rPr>
  </w:style>
  <w:style w:type="table" w:customStyle="1" w:styleId="10">
    <w:name w:val="표 구분선1"/>
    <w:basedOn w:val="a1"/>
    <w:uiPriority w:val="39"/>
    <w:rsid w:val="007F3356"/>
    <w:pPr>
      <w:spacing w:after="0" w:line="240" w:lineRule="auto"/>
    </w:pPr>
    <w:rPr>
      <w:rFonts w:ascii="Cambria" w:eastAsia="Times New Roman" w:hAnsi="Cambria" w:cs="Times New Roman"/>
      <w:lang w:val="en-IN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Char0"/>
    <w:uiPriority w:val="99"/>
    <w:unhideWhenUsed/>
    <w:rsid w:val="007F33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7F3356"/>
    <w:rPr>
      <w:rFonts w:ascii="Cambria" w:eastAsia="MS Mincho" w:hAnsi="Cambria" w:cs="Times New Roman"/>
      <w:kern w:val="0"/>
      <w:sz w:val="24"/>
      <w:szCs w:val="24"/>
    </w:rPr>
  </w:style>
  <w:style w:type="paragraph" w:styleId="a9">
    <w:name w:val="Revision"/>
    <w:hidden/>
    <w:uiPriority w:val="99"/>
    <w:semiHidden/>
    <w:rsid w:val="007F3356"/>
    <w:pPr>
      <w:spacing w:after="0" w:line="240" w:lineRule="auto"/>
      <w:jc w:val="left"/>
    </w:pPr>
    <w:rPr>
      <w:rFonts w:ascii="Cambria" w:eastAsia="MS Mincho" w:hAnsi="Cambria" w:cs="Times New Roman"/>
      <w:kern w:val="0"/>
      <w:sz w:val="24"/>
      <w:szCs w:val="24"/>
    </w:rPr>
  </w:style>
  <w:style w:type="character" w:customStyle="1" w:styleId="2">
    <w:name w:val="확인되지 않은 멘션2"/>
    <w:uiPriority w:val="99"/>
    <w:semiHidden/>
    <w:unhideWhenUsed/>
    <w:rsid w:val="007F335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hee Lee</dc:creator>
  <cp:keywords/>
  <dc:description/>
  <cp:lastModifiedBy>조연정 .</cp:lastModifiedBy>
  <cp:revision>22</cp:revision>
  <dcterms:created xsi:type="dcterms:W3CDTF">2023-08-07T08:40:00Z</dcterms:created>
  <dcterms:modified xsi:type="dcterms:W3CDTF">2023-08-09T04:27:00Z</dcterms:modified>
</cp:coreProperties>
</file>